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8BF5A" w14:textId="410EFD0B" w:rsidR="002A2B90" w:rsidRDefault="002A2B90">
      <w:bookmarkStart w:id="0" w:name="_GoBack"/>
      <w:bookmarkEnd w:id="0"/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867A70" wp14:editId="49C3B95E">
                <wp:simplePos x="0" y="0"/>
                <wp:positionH relativeFrom="column">
                  <wp:posOffset>-888365</wp:posOffset>
                </wp:positionH>
                <wp:positionV relativeFrom="paragraph">
                  <wp:posOffset>-899160</wp:posOffset>
                </wp:positionV>
                <wp:extent cx="10379075" cy="7753350"/>
                <wp:effectExtent l="0" t="0" r="22225" b="19050"/>
                <wp:wrapNone/>
                <wp:docPr id="8" name="Tekstva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79075" cy="775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29131" w:type="dxa"/>
                              <w:tblInd w:w="94" w:type="dxa"/>
                              <w:tblLook w:val="0000" w:firstRow="0" w:lastRow="0" w:firstColumn="0" w:lastColumn="0" w:noHBand="0" w:noVBand="0"/>
                            </w:tblPr>
                            <w:tblGrid>
                              <w:gridCol w:w="1724"/>
                              <w:gridCol w:w="3144"/>
                              <w:gridCol w:w="253"/>
                              <w:gridCol w:w="30"/>
                              <w:gridCol w:w="7241"/>
                              <w:gridCol w:w="2404"/>
                              <w:gridCol w:w="14329"/>
                              <w:gridCol w:w="6"/>
                            </w:tblGrid>
                            <w:tr w:rsidR="004C6B79" w14:paraId="18688185" w14:textId="77777777" w:rsidTr="004C6187">
                              <w:trPr>
                                <w:gridBefore w:val="6"/>
                                <w:wBefore w:w="14796" w:type="dxa"/>
                                <w:trHeight w:val="575"/>
                              </w:trPr>
                              <w:tc>
                                <w:tcPr>
                                  <w:tcW w:w="14335" w:type="dxa"/>
                                  <w:gridSpan w:val="2"/>
                                </w:tcPr>
                                <w:p w14:paraId="6F25CE4E" w14:textId="77777777" w:rsidR="004C6B79" w:rsidRDefault="004C6B79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C6187" w:rsidRPr="00CF680E" w14:paraId="61C25A8D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6"/>
                                <w:wAfter w:w="24263" w:type="dxa"/>
                                <w:trHeight w:val="288"/>
                              </w:trPr>
                              <w:tc>
                                <w:tcPr>
                                  <w:tcW w:w="4868" w:type="dxa"/>
                                  <w:gridSpan w:val="2"/>
                                  <w:tcBorders>
                                    <w:bottom w:val="thinThickLargeGap" w:sz="2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3A21D7" w14:textId="77777777" w:rsidR="004C6187" w:rsidRPr="003E4924" w:rsidRDefault="004C6187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upplemental Table S1. </w:t>
                                  </w:r>
                                  <w:r w:rsidRPr="003E4924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s pres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nting with PIND. </w:t>
                                  </w:r>
                                </w:p>
                              </w:tc>
                            </w:tr>
                            <w:tr w:rsidR="004C6187" w:rsidRPr="005216E3" w14:paraId="3756DABF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288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thinThickLargeGap" w:sz="24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18AEDB" w14:textId="6222B89E" w:rsidR="004C6187" w:rsidRPr="005216E3" w:rsidRDefault="004C6187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thinThickLargeGap" w:sz="24" w:space="0" w:color="auto"/>
                                    <w:left w:val="nil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F90D61" w14:textId="5E836E4B" w:rsidR="004C6187" w:rsidRPr="005216E3" w:rsidRDefault="004C6187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4C6187" w:rsidRPr="00CF680E" w14:paraId="3C01B0DE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5"/>
                                <w:wAfter w:w="24010" w:type="dxa"/>
                                <w:trHeight w:val="288"/>
                              </w:trPr>
                              <w:tc>
                                <w:tcPr>
                                  <w:tcW w:w="5121" w:type="dxa"/>
                                  <w:gridSpan w:val="3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56D0BE" w14:textId="77777777" w:rsidR="004C6187" w:rsidRPr="005216E3" w:rsidRDefault="004C6187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. DISORDERS OF NITROGEN-CONTAINING COMPOUNDS</w:t>
                                  </w:r>
                                </w:p>
                              </w:tc>
                            </w:tr>
                            <w:tr w:rsidR="00602F3F" w:rsidRPr="00CF680E" w14:paraId="2248E0AD" w14:textId="77777777" w:rsidTr="009636F3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664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EAFD08" w14:textId="77777777" w:rsidR="00602F3F" w:rsidRPr="00602C42" w:rsidRDefault="00602F3F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denylosuccinate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yase deficiency*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12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F9E136" w14:textId="49E8D0A2" w:rsidR="00602F3F" w:rsidRPr="005216E3" w:rsidRDefault="00602F3F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02F3F" w:rsidRPr="00B663A9" w14:paraId="6BF654BC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E01F7E" w14:textId="77777777" w:rsidR="00602F3F" w:rsidRPr="00602C42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icardi-</w:t>
                                  </w: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outieres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250C07" w14:textId="0398AD9F" w:rsidR="00602F3F" w:rsidRPr="005216E3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02F3F" w:rsidRPr="00B663A9" w14:paraId="6804A5E0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41D9287" w14:textId="77777777" w:rsidR="00602F3F" w:rsidRPr="004C6B79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4C6B79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rginase 1 deficiency*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D8B23FA" w14:textId="27D6FA2D" w:rsidR="00602F3F" w:rsidRPr="005216E3" w:rsidRDefault="009636F3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+ USA</w:t>
                                  </w:r>
                                </w:p>
                              </w:tc>
                            </w:tr>
                            <w:tr w:rsidR="00602F3F" w:rsidRPr="00B663A9" w14:paraId="766FA636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55C735F" w14:textId="77777777" w:rsidR="00602F3F" w:rsidRPr="00602C42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eta-alanine alpha-ketoglutarate transaminase deficiency*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C2B3B2" w14:textId="02F1FF55" w:rsidR="00602F3F" w:rsidRPr="005216E3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02F3F" w:rsidRPr="00B663A9" w14:paraId="46B42F14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4861C6" w14:textId="77777777" w:rsidR="00602F3F" w:rsidRPr="004C6B79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4C6B79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AD deficiency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DBC205" w14:textId="3323023D" w:rsidR="00602F3F" w:rsidRPr="005216E3" w:rsidRDefault="009636F3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+ NL, USA</w:t>
                                  </w:r>
                                </w:p>
                              </w:tc>
                            </w:tr>
                            <w:tr w:rsidR="00602F3F" w:rsidRPr="00B663A9" w14:paraId="363B8FFA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7EEFEE" w14:textId="77777777" w:rsidR="00602F3F" w:rsidRPr="00602C42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anavan disease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nil"/>
                                    <w:left w:val="double" w:sz="4" w:space="0" w:color="auto"/>
                                    <w:bottom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5C732E2" w14:textId="75F14813" w:rsidR="00602F3F" w:rsidRPr="005216E3" w:rsidRDefault="00602F3F" w:rsidP="001E5A3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02F3F" w:rsidRPr="00B663A9" w14:paraId="220C1B3F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60F295D" w14:textId="03B839B4" w:rsidR="00602F3F" w:rsidRPr="004C6B79" w:rsidRDefault="00602F3F" w:rsidP="004D52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4C6B79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arbamoylphosphate</w:t>
                                  </w:r>
                                  <w:proofErr w:type="spellEnd"/>
                                  <w:r w:rsidRPr="004C6B79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synthetase I deficiency*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EB28976" w14:textId="4466E4B5" w:rsidR="00602F3F" w:rsidRPr="005216E3" w:rsidRDefault="00602F3F" w:rsidP="00983E3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02F3F" w:rsidRPr="00B663A9" w14:paraId="55D589AA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55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457DFFBA" w14:textId="77777777" w:rsidR="00602F3F" w:rsidRPr="007F123A" w:rsidRDefault="00602F3F" w:rsidP="004D52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lutaric aciduria type 1</w:t>
                                  </w:r>
                                </w:p>
                              </w:tc>
                              <w:tc>
                                <w:tcPr>
                                  <w:tcW w:w="3427" w:type="dxa"/>
                                  <w:gridSpan w:val="3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DC8531F" w14:textId="0FDBA4CA" w:rsidR="00602F3F" w:rsidRPr="00CA077D" w:rsidRDefault="009636F3" w:rsidP="00983E3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+ EN, DE, NL, USA</w:t>
                                  </w:r>
                                </w:p>
                              </w:tc>
                            </w:tr>
                            <w:tr w:rsidR="004C6187" w:rsidRPr="00CF680E" w14:paraId="1DA758A5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4"/>
                                <w:wAfter w:w="23980" w:type="dxa"/>
                                <w:trHeight w:val="652"/>
                              </w:trPr>
                              <w:tc>
                                <w:tcPr>
                                  <w:tcW w:w="5151" w:type="dxa"/>
                                  <w:gridSpan w:val="4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5F01132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65D060F6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0624B2BE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48E9D06E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4CEDE8A6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64535F19" w14:textId="1DEEEBB1" w:rsidR="004C6187" w:rsidRPr="00E85444" w:rsidRDefault="004C6187" w:rsidP="004D52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C6B79" w:rsidRPr="00CF680E" w14:paraId="32DD89E6" w14:textId="77777777" w:rsidTr="004C6187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1"/>
                                <w:wAfter w:w="6" w:type="dxa"/>
                                <w:trHeight w:val="679"/>
                              </w:trPr>
                              <w:tc>
                                <w:tcPr>
                                  <w:tcW w:w="12392" w:type="dxa"/>
                                  <w:gridSpan w:val="5"/>
                                  <w:tcBorders>
                                    <w:bottom w:val="nil"/>
                                  </w:tcBorders>
                                </w:tcPr>
                                <w:p w14:paraId="38007D65" w14:textId="77777777" w:rsidR="004C6B79" w:rsidRDefault="004C6B79" w:rsidP="004D52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733" w:type="dxa"/>
                                  <w:gridSpan w:val="2"/>
                                  <w:tcBorders>
                                    <w:left w:val="nil"/>
                                    <w:bottom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5D7622A" w14:textId="77777777" w:rsidR="004C6B79" w:rsidRPr="005216E3" w:rsidRDefault="004C6B79" w:rsidP="004D52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2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8000F92" w14:textId="77777777" w:rsidR="004C6B79" w:rsidRPr="00844B13" w:rsidRDefault="004C6B79" w:rsidP="002A2B90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867A70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margin-left:-69.95pt;margin-top:-70.8pt;width:817.25pt;height:610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+N+FKQIAAFAEAAAOAAAAZHJzL2Uyb0RvYy54bWysVNtu2zAMfR+wfxD0vti5LY0Rp+jSdRjQ&#13;&#10;XYB2HyDLsi1EEjVJid19fSk5zYLuacPyIIghdUieQ3pzPWhFjsJ5Caak00lOiTAcamnakv54vHt3&#13;&#10;RYkPzNRMgRElfRKeXm/fvtn0thAz6EDVwhEEMb7obUm7EGyRZZ53QjM/ASsMOhtwmgU0XZvVjvWI&#13;&#10;rlU2y/P3WQ+utg648B7/vR2ddJvwm0bw8K1pvAhElRRrC+l06azimW03rGgds53kpzLYP1ShmTSY&#13;&#10;9Ax1ywIjByf/gNKSO/DQhAkHnUHTSC5SD9jNNH/VzUPHrEi9IDnenmny/w+Wfz1+d0TWJUWhDNMo&#13;&#10;0aPY+3Bke3IV2emtLzDowWJYGD7AgCqnTr29B773xMCuY6YVN85B3wlWY3XT+DK7eDri+AhS9V+g&#13;&#10;xjTsECABDY3TkTokgyA6qvR0VkYMgfCYMp+v1vlqSQlH52q1nM+XSbyMFS/vrfPhkwBN4qWkDrVP&#13;&#10;+Ox470OshxUvITGdByXrO6lUMuK8iZ1y5MhwUqp27OBVlDKkL+l6OVuODPw9gpYBx11JjXzn8TcO&#13;&#10;YKTto6nTMAYm1XjHgpU58RipG0kMQzWcdKmgfkJGHYxjjWuIlw7cL0p6HOmS+p8H5gQl6rNBVdbT&#13;&#10;xSLuQDIWy9UMDXfpqS49zHCEKmmgZLzuwrg3B+tk22GmcQ4M3KCSjUwUR8nHqk5149gm5k8rFvfi&#13;&#10;0k5Rvz8E22cAAAD//wMAUEsDBBQABgAIAAAAIQDLaIX95gAAABQBAAAPAAAAZHJzL2Rvd25yZXYu&#13;&#10;eG1sTE9NT4NAEL2b+B82Y+LFtAtKKlCWptY0PTQebGl63bIrENlZwm4L/nuHk14mbzJv3ke2Gk3L&#13;&#10;brp3jUUB4TwAprG0qsFKQHHczmJgzktUsrWoBfxoB6v8/i6TqbIDfurbwVeMRNClUkDtfZdy7spa&#13;&#10;G+nmttNIty/bG+lp7SuuejmQuGn5cxAsuJENkkMtO72pdfl9uBoB+yeJcRHj+bT5WJ+rYbvzb8VO&#13;&#10;iMeH8X1JY70E5vXo/z5g6kD5IadgF3tF5VgrYBa+JAlxJxSFC2ATJ0oiQhdCwWsSAc8z/r9M/gsA&#13;&#10;AP//AwBQSwECLQAUAAYACAAAACEAtoM4kv4AAADhAQAAEwAAAAAAAAAAAAAAAAAAAAAAW0NvbnRl&#13;&#10;bnRfVHlwZXNdLnhtbFBLAQItABQABgAIAAAAIQA4/SH/1gAAAJQBAAALAAAAAAAAAAAAAAAAAC8B&#13;&#10;AABfcmVscy8ucmVsc1BLAQItABQABgAIAAAAIQDi+N+FKQIAAFAEAAAOAAAAAAAAAAAAAAAAAC4C&#13;&#10;AABkcnMvZTJvRG9jLnhtbFBLAQItABQABgAIAAAAIQDLaIX95gAAABQBAAAPAAAAAAAAAAAAAAAA&#13;&#10;AIMEAABkcnMvZG93bnJldi54bWxQSwUGAAAAAAQABADzAAAAlgUAAAAA&#13;&#10;" fillcolor="white [3212]" strokecolor="white [3212]">
                <v:textbox>
                  <w:txbxContent>
                    <w:tbl>
                      <w:tblPr>
                        <w:tblW w:w="29131" w:type="dxa"/>
                        <w:tblInd w:w="94" w:type="dxa"/>
                        <w:tblLook w:val="0000" w:firstRow="0" w:lastRow="0" w:firstColumn="0" w:lastColumn="0" w:noHBand="0" w:noVBand="0"/>
                      </w:tblPr>
                      <w:tblGrid>
                        <w:gridCol w:w="1724"/>
                        <w:gridCol w:w="3144"/>
                        <w:gridCol w:w="253"/>
                        <w:gridCol w:w="30"/>
                        <w:gridCol w:w="7241"/>
                        <w:gridCol w:w="2404"/>
                        <w:gridCol w:w="14329"/>
                        <w:gridCol w:w="6"/>
                      </w:tblGrid>
                      <w:tr w:rsidR="004C6B79" w14:paraId="18688185" w14:textId="77777777" w:rsidTr="004C6187">
                        <w:trPr>
                          <w:gridBefore w:val="6"/>
                          <w:wBefore w:w="14796" w:type="dxa"/>
                          <w:trHeight w:val="575"/>
                        </w:trPr>
                        <w:tc>
                          <w:tcPr>
                            <w:tcW w:w="14335" w:type="dxa"/>
                            <w:gridSpan w:val="2"/>
                          </w:tcPr>
                          <w:p w14:paraId="6F25CE4E" w14:textId="77777777" w:rsidR="004C6B79" w:rsidRDefault="004C6B79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4C6187" w:rsidRPr="00CF680E" w14:paraId="61C25A8D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6"/>
                          <w:wAfter w:w="24263" w:type="dxa"/>
                          <w:trHeight w:val="288"/>
                        </w:trPr>
                        <w:tc>
                          <w:tcPr>
                            <w:tcW w:w="4868" w:type="dxa"/>
                            <w:gridSpan w:val="2"/>
                            <w:tcBorders>
                              <w:bottom w:val="thinThickLargeGap" w:sz="2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3A21D7" w14:textId="77777777" w:rsidR="004C6187" w:rsidRPr="003E4924" w:rsidRDefault="004C6187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Supplemental Table S1. </w:t>
                            </w:r>
                            <w:r w:rsidRPr="003E4924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s pres</w:t>
                            </w:r>
                            <w:r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nting with PIND. </w:t>
                            </w:r>
                          </w:p>
                        </w:tc>
                      </w:tr>
                      <w:tr w:rsidR="004C6187" w:rsidRPr="005216E3" w14:paraId="3756DABF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288"/>
                        </w:trPr>
                        <w:tc>
                          <w:tcPr>
                            <w:tcW w:w="1724" w:type="dxa"/>
                            <w:tcBorders>
                              <w:top w:val="thinThickLargeGap" w:sz="24" w:space="0" w:color="auto"/>
                              <w:bottom w:val="single" w:sz="12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18AEDB" w14:textId="6222B89E" w:rsidR="004C6187" w:rsidRPr="005216E3" w:rsidRDefault="004C6187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thinThickLargeGap" w:sz="24" w:space="0" w:color="auto"/>
                              <w:left w:val="nil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F90D61" w14:textId="5E836E4B" w:rsidR="004C6187" w:rsidRPr="005216E3" w:rsidRDefault="004C6187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4C6187" w:rsidRPr="00CF680E" w14:paraId="3C01B0DE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5"/>
                          <w:wAfter w:w="24010" w:type="dxa"/>
                          <w:trHeight w:val="288"/>
                        </w:trPr>
                        <w:tc>
                          <w:tcPr>
                            <w:tcW w:w="5121" w:type="dxa"/>
                            <w:gridSpan w:val="3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56D0BE" w14:textId="77777777" w:rsidR="004C6187" w:rsidRPr="005216E3" w:rsidRDefault="004C6187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. DISORDERS OF NITROGEN-CONTAINING COMPOUNDS</w:t>
                            </w:r>
                          </w:p>
                        </w:tc>
                      </w:tr>
                      <w:tr w:rsidR="00602F3F" w:rsidRPr="00CF680E" w14:paraId="2248E0AD" w14:textId="77777777" w:rsidTr="009636F3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664"/>
                        </w:trPr>
                        <w:tc>
                          <w:tcPr>
                            <w:tcW w:w="1724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7EAFD08" w14:textId="77777777" w:rsidR="00602F3F" w:rsidRPr="00602C42" w:rsidRDefault="00602F3F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denylosuccinate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yase deficiency*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12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CF9E136" w14:textId="49E8D0A2" w:rsidR="00602F3F" w:rsidRPr="005216E3" w:rsidRDefault="00602F3F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602F3F" w:rsidRPr="00B663A9" w14:paraId="6BF654BC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0E01F7E" w14:textId="77777777" w:rsidR="00602F3F" w:rsidRPr="00602C42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icardi-</w:t>
                            </w: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outieres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1250C07" w14:textId="0398AD9F" w:rsidR="00602F3F" w:rsidRPr="005216E3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602F3F" w:rsidRPr="00B663A9" w14:paraId="6804A5E0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41D9287" w14:textId="77777777" w:rsidR="00602F3F" w:rsidRPr="004C6B79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C6B79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rginase 1 deficiency*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D8B23FA" w14:textId="27D6FA2D" w:rsidR="00602F3F" w:rsidRPr="005216E3" w:rsidRDefault="009636F3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+ USA</w:t>
                            </w:r>
                          </w:p>
                        </w:tc>
                      </w:tr>
                      <w:tr w:rsidR="00602F3F" w:rsidRPr="00B663A9" w14:paraId="766FA636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55C735F" w14:textId="77777777" w:rsidR="00602F3F" w:rsidRPr="00602C42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eta-alanine alpha-ketoglutarate transaminase deficiency*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6C2B3B2" w14:textId="02F1FF55" w:rsidR="00602F3F" w:rsidRPr="005216E3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602F3F" w:rsidRPr="00B663A9" w14:paraId="46B42F14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44861C6" w14:textId="77777777" w:rsidR="00602F3F" w:rsidRPr="004C6B79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C6B79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AD deficiency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8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7DBC205" w14:textId="3323023D" w:rsidR="00602F3F" w:rsidRPr="005216E3" w:rsidRDefault="009636F3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+ NL, USA</w:t>
                            </w:r>
                          </w:p>
                        </w:tc>
                      </w:tr>
                      <w:tr w:rsidR="00602F3F" w:rsidRPr="00B663A9" w14:paraId="363B8FFA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97EEFEE" w14:textId="77777777" w:rsidR="00602F3F" w:rsidRPr="00602C42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anavan disease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nil"/>
                              <w:left w:val="double" w:sz="4" w:space="0" w:color="auto"/>
                              <w:bottom w:val="single" w:sz="8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5C732E2" w14:textId="75F14813" w:rsidR="00602F3F" w:rsidRPr="005216E3" w:rsidRDefault="00602F3F" w:rsidP="001E5A39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602F3F" w:rsidRPr="00B663A9" w14:paraId="220C1B3F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double" w:sz="4" w:space="0" w:color="auto"/>
                            </w:tcBorders>
                            <w:vAlign w:val="center"/>
                          </w:tcPr>
                          <w:p w14:paraId="260F295D" w14:textId="03B839B4" w:rsidR="00602F3F" w:rsidRPr="004C6B79" w:rsidRDefault="00602F3F" w:rsidP="004D52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4C6B79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arbamoylphosphate</w:t>
                            </w:r>
                            <w:proofErr w:type="spellEnd"/>
                            <w:r w:rsidRPr="004C6B79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synthetase I deficiency*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EB28976" w14:textId="4466E4B5" w:rsidR="00602F3F" w:rsidRPr="005216E3" w:rsidRDefault="00602F3F" w:rsidP="00983E3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602F3F" w:rsidRPr="00B663A9" w14:paraId="55D589AA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557"/>
                        </w:trPr>
                        <w:tc>
                          <w:tcPr>
                            <w:tcW w:w="1724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double" w:sz="4" w:space="0" w:color="auto"/>
                            </w:tcBorders>
                            <w:vAlign w:val="center"/>
                          </w:tcPr>
                          <w:p w14:paraId="457DFFBA" w14:textId="77777777" w:rsidR="00602F3F" w:rsidRPr="007F123A" w:rsidRDefault="00602F3F" w:rsidP="004D52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lutaric aciduria type 1</w:t>
                            </w:r>
                          </w:p>
                        </w:tc>
                        <w:tc>
                          <w:tcPr>
                            <w:tcW w:w="3427" w:type="dxa"/>
                            <w:gridSpan w:val="3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0DC8531F" w14:textId="0FDBA4CA" w:rsidR="00602F3F" w:rsidRPr="00CA077D" w:rsidRDefault="009636F3" w:rsidP="00983E3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+ EN, DE, NL, USA</w:t>
                            </w:r>
                          </w:p>
                        </w:tc>
                      </w:tr>
                      <w:tr w:rsidR="004C6187" w:rsidRPr="00CF680E" w14:paraId="1DA758A5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4"/>
                          <w:wAfter w:w="23980" w:type="dxa"/>
                          <w:trHeight w:val="652"/>
                        </w:trPr>
                        <w:tc>
                          <w:tcPr>
                            <w:tcW w:w="5151" w:type="dxa"/>
                            <w:gridSpan w:val="4"/>
                            <w:tcBorders>
                              <w:top w:val="single" w:sz="12" w:space="0" w:color="auto"/>
                            </w:tcBorders>
                          </w:tcPr>
                          <w:p w14:paraId="05F01132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65D060F6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0624B2BE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48E9D06E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4CEDE8A6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64535F19" w14:textId="1DEEEBB1" w:rsidR="004C6187" w:rsidRPr="00E85444" w:rsidRDefault="004C6187" w:rsidP="004D52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4C6B79" w:rsidRPr="00CF680E" w14:paraId="32DD89E6" w14:textId="77777777" w:rsidTr="004C6187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1"/>
                          <w:wAfter w:w="6" w:type="dxa"/>
                          <w:trHeight w:val="679"/>
                        </w:trPr>
                        <w:tc>
                          <w:tcPr>
                            <w:tcW w:w="12392" w:type="dxa"/>
                            <w:gridSpan w:val="5"/>
                            <w:tcBorders>
                              <w:bottom w:val="nil"/>
                            </w:tcBorders>
                          </w:tcPr>
                          <w:p w14:paraId="38007D65" w14:textId="77777777" w:rsidR="004C6B79" w:rsidRDefault="004C6B79" w:rsidP="004D52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733" w:type="dxa"/>
                            <w:gridSpan w:val="2"/>
                            <w:tcBorders>
                              <w:left w:val="nil"/>
                              <w:bottom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5D7622A" w14:textId="77777777" w:rsidR="004C6B79" w:rsidRPr="005216E3" w:rsidRDefault="004C6B79" w:rsidP="004D52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2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78000F92" w14:textId="77777777" w:rsidR="004C6B79" w:rsidRPr="00844B13" w:rsidRDefault="004C6B79" w:rsidP="002A2B90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71C1CDB0" w14:textId="770E5D38" w:rsidR="00867155" w:rsidRDefault="002916B2"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293F4" wp14:editId="6BC055B0">
                <wp:simplePos x="0" y="0"/>
                <wp:positionH relativeFrom="page">
                  <wp:align>left</wp:align>
                </wp:positionH>
                <wp:positionV relativeFrom="paragraph">
                  <wp:posOffset>-1154562</wp:posOffset>
                </wp:positionV>
                <wp:extent cx="10379075" cy="8778875"/>
                <wp:effectExtent l="0" t="0" r="22225" b="22225"/>
                <wp:wrapNone/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79075" cy="8778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6423" w:type="dxa"/>
                              <w:tblInd w:w="94" w:type="dxa"/>
                              <w:tblLook w:val="0000" w:firstRow="0" w:lastRow="0" w:firstColumn="0" w:lastColumn="0" w:noHBand="0" w:noVBand="0"/>
                            </w:tblPr>
                            <w:tblGrid>
                              <w:gridCol w:w="1724"/>
                              <w:gridCol w:w="3002"/>
                              <w:gridCol w:w="709"/>
                              <w:gridCol w:w="7491"/>
                              <w:gridCol w:w="3497"/>
                            </w:tblGrid>
                            <w:tr w:rsidR="004C6B79" w14:paraId="44CDF0FE" w14:textId="77777777" w:rsidTr="00BE6458">
                              <w:trPr>
                                <w:gridBefore w:val="4"/>
                                <w:wBefore w:w="12926" w:type="dxa"/>
                                <w:trHeight w:val="136"/>
                              </w:trPr>
                              <w:tc>
                                <w:tcPr>
                                  <w:tcW w:w="3497" w:type="dxa"/>
                                </w:tcPr>
                                <w:p w14:paraId="19C20F34" w14:textId="77777777" w:rsidR="004C6B79" w:rsidRDefault="004C6B79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CF4398" w14:paraId="2A7B643A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3"/>
                                <w:wAfter w:w="11697" w:type="dxa"/>
                                <w:trHeight w:val="288"/>
                              </w:trPr>
                              <w:tc>
                                <w:tcPr>
                                  <w:tcW w:w="4726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DCAF69" w14:textId="77777777" w:rsidR="00BE6458" w:rsidRPr="003E4924" w:rsidRDefault="00BE6458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5216E3" w14:paraId="768BB3B7" w14:textId="550D333E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288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0AF65C" w14:textId="501A0E18" w:rsidR="00BE6458" w:rsidRPr="005216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B9A2992" w14:textId="5A4F2CE9" w:rsidR="00BE6458" w:rsidRPr="005216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BE6458" w:rsidRPr="00CF680E" w14:paraId="2180204E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288"/>
                              </w:trPr>
                              <w:tc>
                                <w:tcPr>
                                  <w:tcW w:w="5435" w:type="dxa"/>
                                  <w:gridSpan w:val="3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B8669B" w14:textId="2BDA0A00" w:rsidR="00BE6458" w:rsidRPr="005216E3" w:rsidRDefault="00BE6458" w:rsidP="00E85444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. DISORDERS OF NITROGEN-CONTAINING COMPOUNDS</w:t>
                                  </w:r>
                                </w:p>
                              </w:tc>
                            </w:tr>
                            <w:tr w:rsidR="00BE6458" w:rsidRPr="005216E3" w14:paraId="73128286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864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640349" w14:textId="77777777" w:rsidR="00BE6458" w:rsidRPr="007F123A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uanidinoacetate methyltransferase (GAMT) deficiency*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6DEF523" w14:textId="4D46EEEB" w:rsidR="00BE6458" w:rsidRPr="003D2F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5216E3" w14:paraId="32A61AE2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689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264AC3" w14:textId="77777777" w:rsidR="00BE6458" w:rsidRPr="007F123A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HSD10 deficiency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0EECE2" w14:textId="35487D2C" w:rsidR="00BE6458" w:rsidRPr="003D2F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B43AD9" w14:paraId="2FE726D7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836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C95BA4F" w14:textId="77777777" w:rsidR="00BE6458" w:rsidRPr="007F123A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Hyperornithinemia-hyperammonemia-</w:t>
                                  </w:r>
                                  <w:proofErr w:type="spellStart"/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homocitrullinemia</w:t>
                                  </w:r>
                                  <w:proofErr w:type="spellEnd"/>
                                  <w:r w:rsidRPr="007F123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syndrome*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7192F83" w14:textId="38F6C59F" w:rsidR="00BE6458" w:rsidRPr="003D2F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CF4398" w14:paraId="5A3EAEFB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624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1C9E45D" w14:textId="77777777" w:rsidR="00BE6458" w:rsidRPr="00602C42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5520274A" w14:textId="2B835AD1" w:rsidR="00BE6458" w:rsidRPr="000D6B96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aple syrup urine disease (MSUD)</w:t>
                                  </w: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 xml:space="preserve"> *</w:t>
                                  </w:r>
                                </w:p>
                                <w:p w14:paraId="4D90240A" w14:textId="77777777" w:rsidR="00BE6458" w:rsidRPr="00602C42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C36B86" w14:textId="10B9C425" w:rsidR="00BE6458" w:rsidRPr="003D2FE3" w:rsidRDefault="009636F3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+ EN, DE, NL, USA</w:t>
                                  </w:r>
                                </w:p>
                              </w:tc>
                            </w:tr>
                            <w:tr w:rsidR="00BE6458" w:rsidRPr="000E05FB" w14:paraId="676A5E85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cantSplit/>
                                <w:trHeight w:val="716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CBB3C4" w14:textId="77777777" w:rsidR="00BE6458" w:rsidRPr="000D6B96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6EBC4536" w14:textId="77777777" w:rsidR="00BE6458" w:rsidRPr="000D6B96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ethylglutaconic</w:t>
                                  </w:r>
                                  <w:proofErr w:type="spellEnd"/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aciduria type I*</w:t>
                                  </w:r>
                                </w:p>
                                <w:p w14:paraId="47B80EBF" w14:textId="77777777" w:rsidR="00BE6458" w:rsidRPr="00602C42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7B1A7F0A" w14:textId="77777777" w:rsidR="00BE6458" w:rsidRPr="00602C42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28891AD" w14:textId="49CA147C" w:rsidR="00BE6458" w:rsidRPr="003D2F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844F26" w14:paraId="238FD921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607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6B90CDF" w14:textId="77777777" w:rsidR="00BE6458" w:rsidRPr="00602C42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onketotic hyperglycinemia*</w:t>
                                  </w:r>
                                </w:p>
                              </w:tc>
                              <w:tc>
                                <w:tcPr>
                                  <w:tcW w:w="3711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2FD12E" w14:textId="6880B07C" w:rsidR="00BE6458" w:rsidRPr="003D2FE3" w:rsidRDefault="00BE6458" w:rsidP="00E854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6458" w:rsidRPr="00CF680E" w14:paraId="011F2688" w14:textId="77777777" w:rsidTr="00BE6458">
                              <w:tblPrEx>
                                <w:tblLook w:val="04A0" w:firstRow="1" w:lastRow="0" w:firstColumn="1" w:lastColumn="0" w:noHBand="0" w:noVBand="1"/>
                              </w:tblPrEx>
                              <w:trPr>
                                <w:gridAfter w:val="2"/>
                                <w:wAfter w:w="10988" w:type="dxa"/>
                                <w:trHeight w:val="652"/>
                              </w:trPr>
                              <w:tc>
                                <w:tcPr>
                                  <w:tcW w:w="5435" w:type="dxa"/>
                                  <w:gridSpan w:val="3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E6CC153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0D417E5F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2499C799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3A8AFE31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01466DD4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288E4E2A" w14:textId="5C98BC05" w:rsidR="00BE6458" w:rsidRPr="00602C42" w:rsidRDefault="00BE6458" w:rsidP="00602C4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FB8645C" w14:textId="77777777" w:rsidR="004C6B79" w:rsidRPr="00844B13" w:rsidRDefault="004C6B79" w:rsidP="00F86C5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293F4" id="Tekstvak 1" o:spid="_x0000_s1027" type="#_x0000_t202" style="position:absolute;margin-left:0;margin-top:-90.9pt;width:817.25pt;height:691.25pt;z-index:251660288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IrvLwIAAFcEAAAOAAAAZHJzL2Uyb0RvYy54bWysVNuO2yAQfa/Uf0C8N3bSpLkozmqb7VaV&#13;&#10;thdptx+AMbZRMEOBxE6/fgfIplb7UKlqHhCTGQ4z5xy8vRk6RU7COgm6oNNJTonQHCqpm4J+f7p/&#13;&#10;s6LEeaYrpkCLgp6Foze716+2vdmIGbSgKmEJgmi36U1BW+/NJsscb0XH3ASM0JiswXbMY2ibrLKs&#13;&#10;R/ROZbM8f5f1YCtjgQvn8N+7lKS7iF/Xgvuvde2EJ6qg2JuPq41rGdZst2WbxjLTSn5pg/1DFx2T&#13;&#10;Gi+9Qt0xz8jRyj+gOsktOKj9hEOXQV1LLuIMOM00/22ax5YZEWdBcpy50uT+Hyz/cvpmiaxQO0o0&#13;&#10;61CiJ3Fw/sQOZBrY6Y3bYNGjwTI/vIchVIZJnXkAfnBEw75luhG31kLfClZhd/FkNjqacFwAKfvP&#13;&#10;UOE17OghAg217QIgkkEQHVU6X5URgyc8XJm/Xa7z5YISjsnVcrlaYYDtZWzzct5Y5z8K6EjYFNSi&#13;&#10;9hGfnR6cT6UvJbF/ULK6l0rFIPhN7JUlJ4ZOKZs0AU45rlKa9AVdL2aLxMA4Fx37V4ROerS7kh0O&#13;&#10;kYdfMmCg7YOuohk9kyrtcTalccTAY6AukeiHcrgIdpGnhOqMxFpI7sbXiJsW7E9KenR2Qd2PI7OC&#13;&#10;EvVJozjr6XwenkIM5ovlDAM7zpTjDNMcoQrqKUnbvU/P52isbFq8KdlBwy0KWsvIdOg4dXVpH90b&#13;&#10;tbq8tPA8xnGs+vU92D0DAAD//wMAUEsDBBQABgAIAAAAIQCvKCZk5QAAABABAAAPAAAAZHJzL2Rv&#13;&#10;d25yZXYueG1sTI/NbsIwEITvlfoO1lbqpQIn/YEoxEGUCnFAPZQGcTXxNokar6PYkPTtu5zay2pX&#13;&#10;o52ZL1uOthUX7H3jSEE8jUAglc40VCkoPjeTBIQPmoxuHaGCH/SwzG9vMp0aN9AHXvahEmxCPtUK&#13;&#10;6hC6VEpf1mi1n7oOibUv11sd+OwraXo9sLlt5WMUzaTVDXFCrTtc11h+789Wwe5BU1IkdDys31fH&#13;&#10;athsw2uxVer+bnxb8FgtQAQcw98HXBm4P+Rc7OTOZLxoFTBNUDCJk5gxrvrs6fkFxIk3Tp+DzDP5&#13;&#10;HyT/BQAA//8DAFBLAQItABQABgAIAAAAIQC2gziS/gAAAOEBAAATAAAAAAAAAAAAAAAAAAAAAABb&#13;&#10;Q29udGVudF9UeXBlc10ueG1sUEsBAi0AFAAGAAgAAAAhADj9If/WAAAAlAEAAAsAAAAAAAAAAAAA&#13;&#10;AAAALwEAAF9yZWxzLy5yZWxzUEsBAi0AFAAGAAgAAAAhAEF4iu8vAgAAVwQAAA4AAAAAAAAAAAAA&#13;&#10;AAAALgIAAGRycy9lMm9Eb2MueG1sUEsBAi0AFAAGAAgAAAAhAK8oJmTlAAAAEAEAAA8AAAAAAAAA&#13;&#10;AAAAAAAAiQQAAGRycy9kb3ducmV2LnhtbFBLBQYAAAAABAAEAPMAAACbBQAAAAA=&#13;&#10;" fillcolor="white [3212]" strokecolor="white [3212]">
                <v:textbox>
                  <w:txbxContent>
                    <w:tbl>
                      <w:tblPr>
                        <w:tblW w:w="16423" w:type="dxa"/>
                        <w:tblInd w:w="94" w:type="dxa"/>
                        <w:tblLook w:val="0000" w:firstRow="0" w:lastRow="0" w:firstColumn="0" w:lastColumn="0" w:noHBand="0" w:noVBand="0"/>
                      </w:tblPr>
                      <w:tblGrid>
                        <w:gridCol w:w="1724"/>
                        <w:gridCol w:w="3002"/>
                        <w:gridCol w:w="709"/>
                        <w:gridCol w:w="7491"/>
                        <w:gridCol w:w="3497"/>
                      </w:tblGrid>
                      <w:tr w:rsidR="004C6B79" w14:paraId="44CDF0FE" w14:textId="77777777" w:rsidTr="00BE6458">
                        <w:trPr>
                          <w:gridBefore w:val="4"/>
                          <w:wBefore w:w="12926" w:type="dxa"/>
                          <w:trHeight w:val="136"/>
                        </w:trPr>
                        <w:tc>
                          <w:tcPr>
                            <w:tcW w:w="3497" w:type="dxa"/>
                          </w:tcPr>
                          <w:p w14:paraId="19C20F34" w14:textId="77777777" w:rsidR="004C6B79" w:rsidRDefault="004C6B79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CF4398" w14:paraId="2A7B643A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3"/>
                          <w:wAfter w:w="11697" w:type="dxa"/>
                          <w:trHeight w:val="288"/>
                        </w:trPr>
                        <w:tc>
                          <w:tcPr>
                            <w:tcW w:w="4726" w:type="dxa"/>
                            <w:gridSpan w:val="2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DCAF69" w14:textId="77777777" w:rsidR="00BE6458" w:rsidRPr="003E4924" w:rsidRDefault="00BE6458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5216E3" w14:paraId="768BB3B7" w14:textId="550D333E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288"/>
                        </w:trPr>
                        <w:tc>
                          <w:tcPr>
                            <w:tcW w:w="172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0AF65C" w14:textId="501A0E18" w:rsidR="00BE6458" w:rsidRPr="005216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B9A2992" w14:textId="5A4F2CE9" w:rsidR="00BE6458" w:rsidRPr="005216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BE6458" w:rsidRPr="00CF680E" w14:paraId="2180204E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288"/>
                        </w:trPr>
                        <w:tc>
                          <w:tcPr>
                            <w:tcW w:w="5435" w:type="dxa"/>
                            <w:gridSpan w:val="3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B8669B" w14:textId="2BDA0A00" w:rsidR="00BE6458" w:rsidRPr="005216E3" w:rsidRDefault="00BE6458" w:rsidP="00E85444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. DISORDERS OF NITROGEN-CONTAINING COMPOUNDS</w:t>
                            </w:r>
                          </w:p>
                        </w:tc>
                      </w:tr>
                      <w:tr w:rsidR="00BE6458" w:rsidRPr="005216E3" w14:paraId="73128286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864"/>
                        </w:trPr>
                        <w:tc>
                          <w:tcPr>
                            <w:tcW w:w="1724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640349" w14:textId="77777777" w:rsidR="00BE6458" w:rsidRPr="007F123A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uanidinoacetate methyltransferase (GAMT) deficiency*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56DEF523" w14:textId="4D46EEEB" w:rsidR="00BE6458" w:rsidRPr="003D2F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5216E3" w14:paraId="32A61AE2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689"/>
                        </w:trPr>
                        <w:tc>
                          <w:tcPr>
                            <w:tcW w:w="1724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264AC3" w14:textId="77777777" w:rsidR="00BE6458" w:rsidRPr="007F123A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HSD10 deficiency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00EECE2" w14:textId="35487D2C" w:rsidR="00BE6458" w:rsidRPr="003D2F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B43AD9" w14:paraId="2FE726D7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836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2C95BA4F" w14:textId="77777777" w:rsidR="00BE6458" w:rsidRPr="007F123A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Hyperornithinemia-hyperammonemia-</w:t>
                            </w:r>
                            <w:proofErr w:type="spellStart"/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homocitrullinemia</w:t>
                            </w:r>
                            <w:proofErr w:type="spellEnd"/>
                            <w:r w:rsidRPr="007F123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syndrome*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7192F83" w14:textId="38F6C59F" w:rsidR="00BE6458" w:rsidRPr="003D2F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CF4398" w14:paraId="5A3EAEFB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624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1C9E45D" w14:textId="77777777" w:rsidR="00BE6458" w:rsidRPr="00602C42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5520274A" w14:textId="2B835AD1" w:rsidR="00BE6458" w:rsidRPr="000D6B96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aple syrup urine disease (MSUD)</w:t>
                            </w: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 xml:space="preserve"> *</w:t>
                            </w:r>
                          </w:p>
                          <w:p w14:paraId="4D90240A" w14:textId="77777777" w:rsidR="00BE6458" w:rsidRPr="00602C42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DC36B86" w14:textId="10B9C425" w:rsidR="00BE6458" w:rsidRPr="003D2FE3" w:rsidRDefault="009636F3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+ EN, DE, NL, USA</w:t>
                            </w:r>
                          </w:p>
                        </w:tc>
                      </w:tr>
                      <w:tr w:rsidR="00BE6458" w:rsidRPr="000E05FB" w14:paraId="676A5E85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cantSplit/>
                          <w:trHeight w:val="716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1CBB3C4" w14:textId="77777777" w:rsidR="00BE6458" w:rsidRPr="000D6B96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6EBC4536" w14:textId="77777777" w:rsidR="00BE6458" w:rsidRPr="000D6B96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ethylglutaconic</w:t>
                            </w:r>
                            <w:proofErr w:type="spellEnd"/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aciduria type I*</w:t>
                            </w:r>
                          </w:p>
                          <w:p w14:paraId="47B80EBF" w14:textId="77777777" w:rsidR="00BE6458" w:rsidRPr="00602C42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7B1A7F0A" w14:textId="77777777" w:rsidR="00BE6458" w:rsidRPr="00602C42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28891AD" w14:textId="49CA147C" w:rsidR="00BE6458" w:rsidRPr="003D2F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844F26" w14:paraId="238FD921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607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6B90CDF" w14:textId="77777777" w:rsidR="00BE6458" w:rsidRPr="00602C42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onketotic hyperglycinemia*</w:t>
                            </w:r>
                          </w:p>
                        </w:tc>
                        <w:tc>
                          <w:tcPr>
                            <w:tcW w:w="3711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42FD12E" w14:textId="6880B07C" w:rsidR="00BE6458" w:rsidRPr="003D2FE3" w:rsidRDefault="00BE6458" w:rsidP="00E85444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6458" w:rsidRPr="00CF680E" w14:paraId="011F2688" w14:textId="77777777" w:rsidTr="00BE6458">
                        <w:tblPrEx>
                          <w:tblLook w:val="04A0" w:firstRow="1" w:lastRow="0" w:firstColumn="1" w:lastColumn="0" w:noHBand="0" w:noVBand="1"/>
                        </w:tblPrEx>
                        <w:trPr>
                          <w:gridAfter w:val="2"/>
                          <w:wAfter w:w="10988" w:type="dxa"/>
                          <w:trHeight w:val="652"/>
                        </w:trPr>
                        <w:tc>
                          <w:tcPr>
                            <w:tcW w:w="5435" w:type="dxa"/>
                            <w:gridSpan w:val="3"/>
                            <w:tcBorders>
                              <w:top w:val="single" w:sz="12" w:space="0" w:color="auto"/>
                            </w:tcBorders>
                          </w:tcPr>
                          <w:p w14:paraId="5E6CC153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0D417E5F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2499C799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3A8AFE31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01466DD4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288E4E2A" w14:textId="5C98BC05" w:rsidR="00BE6458" w:rsidRPr="00602C42" w:rsidRDefault="00BE6458" w:rsidP="00602C42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1FB8645C" w14:textId="77777777" w:rsidR="004C6B79" w:rsidRPr="00844B13" w:rsidRDefault="004C6B79" w:rsidP="00F86C5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2A2B90">
        <w:br w:type="page"/>
      </w:r>
    </w:p>
    <w:tbl>
      <w:tblPr>
        <w:tblpPr w:leftFromText="141" w:rightFromText="141" w:vertAnchor="page" w:horzAnchor="page" w:tblpX="855" w:tblpY="828"/>
        <w:tblW w:w="4820" w:type="dxa"/>
        <w:tblLayout w:type="fixed"/>
        <w:tblLook w:val="04A0" w:firstRow="1" w:lastRow="0" w:firstColumn="1" w:lastColumn="0" w:noHBand="0" w:noVBand="1"/>
      </w:tblPr>
      <w:tblGrid>
        <w:gridCol w:w="2135"/>
        <w:gridCol w:w="12"/>
        <w:gridCol w:w="2248"/>
        <w:gridCol w:w="425"/>
      </w:tblGrid>
      <w:tr w:rsidR="00BC1E66" w:rsidRPr="003E4924" w14:paraId="2B69B7E2" w14:textId="77777777" w:rsidTr="00BC1E66">
        <w:trPr>
          <w:trHeight w:val="233"/>
        </w:trPr>
        <w:tc>
          <w:tcPr>
            <w:tcW w:w="21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8C3724" w14:textId="77777777" w:rsidR="00BC1E66" w:rsidRPr="005216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lastRenderedPageBreak/>
              <w:t>IEM name</w:t>
            </w:r>
          </w:p>
        </w:tc>
        <w:tc>
          <w:tcPr>
            <w:tcW w:w="26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2C5946" w14:textId="28977A93" w:rsidR="00BC1E66" w:rsidRPr="005216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BC1E66" w:rsidRPr="00D82F51" w14:paraId="1518DD1B" w14:textId="77777777" w:rsidTr="00BC1E66">
        <w:trPr>
          <w:trHeight w:val="233"/>
        </w:trPr>
        <w:tc>
          <w:tcPr>
            <w:tcW w:w="48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030B2" w14:textId="77777777" w:rsidR="00BC1E66" w:rsidRPr="005216E3" w:rsidRDefault="00BC1E66" w:rsidP="00BC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. DISORDERS OF NITROGEN-CONTAINING COMPOUNDS</w:t>
            </w:r>
            <w:r w:rsidRPr="005216E3">
              <w:rPr>
                <w:rFonts w:ascii="Calibri" w:eastAsia="Times New Roman" w:hAnsi="Calibri" w:cs="Calibri"/>
                <w:color w:val="000000"/>
                <w:sz w:val="12"/>
                <w:szCs w:val="14"/>
                <w:lang w:val="en-US"/>
              </w:rPr>
              <w:t> </w:t>
            </w:r>
          </w:p>
        </w:tc>
      </w:tr>
      <w:tr w:rsidR="00BC1E66" w:rsidRPr="00D82F51" w14:paraId="1A839F89" w14:textId="77777777" w:rsidTr="00BC1E66">
        <w:trPr>
          <w:trHeight w:val="727"/>
        </w:trPr>
        <w:tc>
          <w:tcPr>
            <w:tcW w:w="2135" w:type="dxa"/>
            <w:tcBorders>
              <w:top w:val="single" w:sz="8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E71060" w14:textId="77777777" w:rsidR="00BC1E66" w:rsidRPr="00602C42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Sulfite oxidase deficiency</w:t>
            </w:r>
          </w:p>
        </w:tc>
        <w:tc>
          <w:tcPr>
            <w:tcW w:w="2685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6C1C3A" w14:textId="69C16AA6" w:rsidR="00BC1E66" w:rsidRPr="003E4924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BC1E66" w:rsidRPr="00D82F51" w14:paraId="044F20EF" w14:textId="77777777" w:rsidTr="00BC1E66">
        <w:trPr>
          <w:gridAfter w:val="1"/>
          <w:wAfter w:w="425" w:type="dxa"/>
          <w:trHeight w:val="233"/>
        </w:trPr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02AA" w14:textId="77777777" w:rsidR="00BC1E66" w:rsidRPr="003E4924" w:rsidRDefault="00BC1E66" w:rsidP="00BC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. DISORDERS OF VITAMINS, COFACTORS, METALS AND MINERALS</w:t>
            </w:r>
          </w:p>
        </w:tc>
      </w:tr>
      <w:tr w:rsidR="00BC1E66" w:rsidRPr="00010543" w14:paraId="625BDBE6" w14:textId="77777777" w:rsidTr="00BC1E66">
        <w:trPr>
          <w:trHeight w:val="650"/>
        </w:trPr>
        <w:tc>
          <w:tcPr>
            <w:tcW w:w="2147" w:type="dxa"/>
            <w:gridSpan w:val="2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AAF16E3" w14:textId="77777777" w:rsidR="00BC1E66" w:rsidRPr="004C6B79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4C6B79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iotinidase</w:t>
            </w:r>
            <w:proofErr w:type="spellEnd"/>
            <w:r w:rsidRPr="004C6B79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deficiency</w:t>
            </w:r>
          </w:p>
        </w:tc>
        <w:tc>
          <w:tcPr>
            <w:tcW w:w="2673" w:type="dxa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DE6CB" w14:textId="5D1680EB" w:rsidR="00BC1E66" w:rsidRPr="004435C2" w:rsidRDefault="009636F3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+ DE, NL</w:t>
            </w:r>
          </w:p>
        </w:tc>
      </w:tr>
      <w:tr w:rsidR="00BC1E66" w:rsidRPr="004435C2" w14:paraId="59FE5409" w14:textId="77777777" w:rsidTr="00BC1E66">
        <w:trPr>
          <w:trHeight w:val="1093"/>
        </w:trPr>
        <w:tc>
          <w:tcPr>
            <w:tcW w:w="2147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1004CE" w14:textId="77777777" w:rsidR="00BC1E66" w:rsidRPr="007F123A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Folate receptor-alfa deficiency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55582" w14:textId="09948735" w:rsidR="00BC1E66" w:rsidRPr="003D2F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BC1E66" w:rsidRPr="00D82F51" w14:paraId="23E84CEE" w14:textId="77777777" w:rsidTr="00BC1E66">
        <w:trPr>
          <w:trHeight w:val="582"/>
        </w:trPr>
        <w:tc>
          <w:tcPr>
            <w:tcW w:w="2147" w:type="dxa"/>
            <w:gridSpan w:val="2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CEAC832" w14:textId="77777777" w:rsidR="00BC1E66" w:rsidRPr="00602C42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Hereditary folate malabsorption*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EE15C" w14:textId="2213B20E" w:rsidR="00BC1E66" w:rsidRPr="003D2F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BC1E66" w:rsidRPr="002B5F98" w14:paraId="3D3BA098" w14:textId="77777777" w:rsidTr="00BC1E66">
        <w:trPr>
          <w:trHeight w:val="562"/>
        </w:trPr>
        <w:tc>
          <w:tcPr>
            <w:tcW w:w="2147" w:type="dxa"/>
            <w:gridSpan w:val="2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1DC1D61" w14:textId="77777777" w:rsidR="00BC1E66" w:rsidRPr="00602C42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IBA57 deficiency*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145FE0B1" w14:textId="68A28698" w:rsidR="00BC1E66" w:rsidRPr="003D2F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BC1E66" w:rsidRPr="00D82F51" w14:paraId="57A036F0" w14:textId="77777777" w:rsidTr="00BC1E66">
        <w:trPr>
          <w:trHeight w:val="698"/>
        </w:trPr>
        <w:tc>
          <w:tcPr>
            <w:tcW w:w="2147" w:type="dxa"/>
            <w:gridSpan w:val="2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38CCD32" w14:textId="77777777" w:rsidR="00BC1E66" w:rsidRPr="00602C42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Leukoencephalopathy associated with APOA1BP gene mutations*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3BA8D92C" w14:textId="3E12684F" w:rsidR="00BC1E66" w:rsidRPr="003D2FE3" w:rsidRDefault="00BC1E66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BC1E66" w:rsidRPr="00D82F51" w14:paraId="0B75E618" w14:textId="77777777" w:rsidTr="00BC1E66">
        <w:trPr>
          <w:trHeight w:val="116"/>
        </w:trPr>
        <w:tc>
          <w:tcPr>
            <w:tcW w:w="482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FAD5DA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23EABB7A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7F270265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1693DD0C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4193CEAE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7675421A" w14:textId="77777777" w:rsidR="00BC1E66" w:rsidRPr="002B5F98" w:rsidRDefault="00BC1E66" w:rsidP="00BC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24D36626" w14:textId="180B153B" w:rsidR="00BC1E66" w:rsidRDefault="00BC1E66">
      <w:pPr>
        <w:rPr>
          <w:lang w:val="en-US"/>
        </w:rPr>
      </w:pPr>
    </w:p>
    <w:p w14:paraId="7C3A3B0B" w14:textId="77777777" w:rsidR="00BC1E66" w:rsidRDefault="00BC1E66">
      <w:pPr>
        <w:rPr>
          <w:lang w:val="en-US"/>
        </w:rPr>
      </w:pPr>
      <w:r>
        <w:rPr>
          <w:lang w:val="en-US"/>
        </w:rPr>
        <w:br w:type="page"/>
      </w:r>
    </w:p>
    <w:p w14:paraId="78600E22" w14:textId="77777777" w:rsidR="002B6D83" w:rsidRPr="00D36E8F" w:rsidRDefault="002B6D83">
      <w:pPr>
        <w:rPr>
          <w:lang w:val="en-US"/>
        </w:rPr>
      </w:pPr>
    </w:p>
    <w:tbl>
      <w:tblPr>
        <w:tblpPr w:leftFromText="141" w:rightFromText="141" w:vertAnchor="page" w:horzAnchor="page" w:tblpX="721" w:tblpY="561"/>
        <w:tblW w:w="5718" w:type="dxa"/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331"/>
      </w:tblGrid>
      <w:tr w:rsidR="00FC1658" w:rsidRPr="003E4924" w14:paraId="5857E0FB" w14:textId="77777777" w:rsidTr="00BC1E66">
        <w:trPr>
          <w:gridAfter w:val="1"/>
          <w:wAfter w:w="331" w:type="dxa"/>
          <w:trHeight w:val="28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7D18" w14:textId="77777777" w:rsidR="00FC1658" w:rsidRPr="005216E3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EM nam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F1E3" w14:textId="7EAFECB9" w:rsidR="00FC1658" w:rsidRPr="005216E3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FC1658" w:rsidRPr="00D82F51" w14:paraId="3CC57C87" w14:textId="77777777" w:rsidTr="00BC1E66">
        <w:trPr>
          <w:gridAfter w:val="1"/>
          <w:wAfter w:w="331" w:type="dxa"/>
          <w:trHeight w:val="288"/>
        </w:trPr>
        <w:tc>
          <w:tcPr>
            <w:tcW w:w="53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E110" w14:textId="77777777" w:rsidR="00FC1658" w:rsidRPr="003E4924" w:rsidRDefault="00FC1658" w:rsidP="00BC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. DISORDERS OF VITAMINS, COFACTORS, METALS AND MINERALS</w:t>
            </w:r>
          </w:p>
        </w:tc>
      </w:tr>
      <w:tr w:rsidR="00FC1658" w:rsidRPr="00E85444" w14:paraId="44F2161A" w14:textId="77777777" w:rsidTr="00BC1E66">
        <w:trPr>
          <w:gridAfter w:val="1"/>
          <w:wAfter w:w="331" w:type="dxa"/>
          <w:trHeight w:val="744"/>
        </w:trPr>
        <w:tc>
          <w:tcPr>
            <w:tcW w:w="2127" w:type="dxa"/>
            <w:tcBorders>
              <w:top w:val="nil"/>
              <w:bottom w:val="nil"/>
              <w:right w:val="double" w:sz="4" w:space="0" w:color="auto"/>
            </w:tcBorders>
            <w:vAlign w:val="center"/>
            <w:hideMark/>
          </w:tcPr>
          <w:p w14:paraId="7F472E97" w14:textId="2DB57EEF" w:rsidR="00FC1658" w:rsidRPr="000D6B96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Methylenetetrahydrofolate reductase deficiency</w:t>
            </w:r>
          </w:p>
        </w:tc>
        <w:tc>
          <w:tcPr>
            <w:tcW w:w="326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8D3581B" w14:textId="3E197D0D" w:rsidR="00FC1658" w:rsidRPr="003E4924" w:rsidRDefault="00FC1658" w:rsidP="00BC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FC1658" w:rsidRPr="00B43AD9" w14:paraId="17934C2E" w14:textId="77777777" w:rsidTr="00BC1E66">
        <w:trPr>
          <w:gridAfter w:val="1"/>
          <w:wAfter w:w="331" w:type="dxa"/>
          <w:trHeight w:val="533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2884051" w14:textId="5945FA2D" w:rsidR="00FC1658" w:rsidRPr="000D6B96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Menkes disease 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20183C85" w14:textId="72DF41B3" w:rsidR="00FC1658" w:rsidRPr="003D2FE3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FC1658" w:rsidRPr="00B43AD9" w14:paraId="393CA76D" w14:textId="77777777" w:rsidTr="00BC1E66">
        <w:trPr>
          <w:gridAfter w:val="1"/>
          <w:wAfter w:w="331" w:type="dxa"/>
          <w:trHeight w:val="820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646B6C5" w14:textId="77777777" w:rsidR="00FC1658" w:rsidRPr="000D6B96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Methylcobalamin</w:t>
            </w:r>
            <w:proofErr w:type="spellEnd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deficiency, </w:t>
            </w:r>
            <w:proofErr w:type="spellStart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cblE</w:t>
            </w:r>
            <w:proofErr w:type="spellEnd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type*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31DE5672" w14:textId="79E85208" w:rsidR="00FC1658" w:rsidRPr="003D2FE3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FC1658" w:rsidRPr="003E4924" w14:paraId="3A348EC9" w14:textId="77777777" w:rsidTr="00BC1E66">
        <w:trPr>
          <w:gridAfter w:val="1"/>
          <w:wAfter w:w="331" w:type="dxa"/>
          <w:trHeight w:val="880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E109E5A" w14:textId="77777777" w:rsidR="00FC1658" w:rsidRPr="000D6B96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Methylmalonic aciduria and </w:t>
            </w:r>
            <w:proofErr w:type="spellStart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homocystinuria</w:t>
            </w:r>
            <w:proofErr w:type="spellEnd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cblC</w:t>
            </w:r>
            <w:proofErr w:type="spellEnd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type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7A6BB" w14:textId="6D0CB6FB" w:rsidR="00FC1658" w:rsidRPr="003E4924" w:rsidRDefault="00A66A63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+ NL, USA</w:t>
            </w:r>
          </w:p>
        </w:tc>
      </w:tr>
      <w:tr w:rsidR="00FC1658" w:rsidRPr="00F96B46" w14:paraId="5D3BA614" w14:textId="77777777" w:rsidTr="00BC1E66">
        <w:trPr>
          <w:gridAfter w:val="1"/>
          <w:wAfter w:w="331" w:type="dxa"/>
          <w:trHeight w:val="608"/>
        </w:trPr>
        <w:tc>
          <w:tcPr>
            <w:tcW w:w="2127" w:type="dxa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EC61174" w14:textId="522AE816" w:rsidR="00FC1658" w:rsidRPr="000D6B96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Molybdenum cofactor deficiency</w:t>
            </w:r>
          </w:p>
        </w:tc>
        <w:tc>
          <w:tcPr>
            <w:tcW w:w="3260" w:type="dxa"/>
            <w:tcBorders>
              <w:top w:val="single" w:sz="4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28D85BD7" w14:textId="725C8855" w:rsidR="00FC1658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FA785F" w14:paraId="07E78179" w14:textId="77777777" w:rsidTr="00BC1E66">
        <w:trPr>
          <w:gridAfter w:val="1"/>
          <w:wAfter w:w="331" w:type="dxa"/>
          <w:trHeight w:val="654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9B51426" w14:textId="568D3F0A" w:rsidR="005D4EB1" w:rsidRPr="00602C42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Thiamine transporter 2 deficiency*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48042E70" w14:textId="62E722E8" w:rsidR="005D4EB1" w:rsidRPr="00CA077D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3E4924" w14:paraId="48536B32" w14:textId="77777777" w:rsidTr="00BC1E66">
        <w:trPr>
          <w:trHeight w:val="693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75EA877" w14:textId="77777777" w:rsidR="005D4EB1" w:rsidRPr="00602C42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bookmarkStart w:id="1" w:name="_Hlk13405465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Neurodegeneration with brain iron accumulation (NBIA)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4E6E687D" w14:textId="58330C33" w:rsidR="005D4EB1" w:rsidRPr="000E7DB3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31" w:type="dxa"/>
            <w:vAlign w:val="center"/>
          </w:tcPr>
          <w:p w14:paraId="0A3EC03F" w14:textId="40DC5162" w:rsidR="005D4EB1" w:rsidRPr="00B43AD9" w:rsidRDefault="005D4EB1" w:rsidP="00BC1E66">
            <w:pPr>
              <w:rPr>
                <w:lang w:val="en-US"/>
              </w:rPr>
            </w:pPr>
          </w:p>
        </w:tc>
      </w:tr>
      <w:bookmarkEnd w:id="1"/>
      <w:tr w:rsidR="005D4EB1" w:rsidRPr="003E4924" w14:paraId="0021C386" w14:textId="77777777" w:rsidTr="00BC1E66">
        <w:trPr>
          <w:gridAfter w:val="1"/>
          <w:wAfter w:w="331" w:type="dxa"/>
          <w:trHeight w:val="798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344471D" w14:textId="77777777" w:rsidR="005D4EB1" w:rsidRPr="00602C42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Beta-propeller protein-associated neurodegeneration (BPAN)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35CF845E" w14:textId="0F86CFE7" w:rsidR="005D4EB1" w:rsidRPr="000E7DB3" w:rsidRDefault="005D4EB1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FC1658" w:rsidRPr="003E4924" w14:paraId="57922058" w14:textId="77777777" w:rsidTr="00BC1E66">
        <w:trPr>
          <w:gridAfter w:val="1"/>
          <w:wAfter w:w="331" w:type="dxa"/>
          <w:trHeight w:val="979"/>
        </w:trPr>
        <w:tc>
          <w:tcPr>
            <w:tcW w:w="2127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A56A899" w14:textId="77777777" w:rsidR="00FC1658" w:rsidRPr="00602C42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Pantothenate kinase-associated neurodegeneration (PKAN)</w:t>
            </w:r>
          </w:p>
        </w:tc>
        <w:tc>
          <w:tcPr>
            <w:tcW w:w="3260" w:type="dxa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598EC2E9" w14:textId="41E278A1" w:rsidR="00FC1658" w:rsidRPr="000E7DB3" w:rsidRDefault="00FC1658" w:rsidP="00BC1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983E3B" w:rsidRPr="00D82F51" w14:paraId="2AC3E07E" w14:textId="77777777" w:rsidTr="00BC1E66">
        <w:trPr>
          <w:gridAfter w:val="1"/>
          <w:wAfter w:w="331" w:type="dxa"/>
          <w:trHeight w:val="974"/>
        </w:trPr>
        <w:tc>
          <w:tcPr>
            <w:tcW w:w="538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7D53020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48A435D5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5EB2101B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7020D2F1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36496069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508C2067" w14:textId="77777777" w:rsidR="00983E3B" w:rsidRPr="00A24729" w:rsidRDefault="00983E3B" w:rsidP="00BC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/>
              </w:rPr>
            </w:pPr>
          </w:p>
        </w:tc>
      </w:tr>
    </w:tbl>
    <w:p w14:paraId="2A6621E6" w14:textId="77777777" w:rsidR="004A7904" w:rsidRPr="00983E3B" w:rsidRDefault="004A7904">
      <w:pPr>
        <w:rPr>
          <w:lang w:val="en-US"/>
        </w:rPr>
      </w:pPr>
    </w:p>
    <w:p w14:paraId="2B2F50B8" w14:textId="77777777" w:rsidR="004A7904" w:rsidRPr="00983E3B" w:rsidRDefault="004A7904">
      <w:pPr>
        <w:rPr>
          <w:lang w:val="en-US"/>
        </w:rPr>
      </w:pPr>
      <w:r w:rsidRPr="00983E3B">
        <w:rPr>
          <w:lang w:val="en-US"/>
        </w:rPr>
        <w:br w:type="page"/>
      </w:r>
    </w:p>
    <w:tbl>
      <w:tblPr>
        <w:tblpPr w:leftFromText="141" w:rightFromText="141" w:vertAnchor="page" w:horzAnchor="page" w:tblpX="481" w:tblpY="361"/>
        <w:tblW w:w="5387" w:type="dxa"/>
        <w:tblLayout w:type="fixed"/>
        <w:tblLook w:val="04A0" w:firstRow="1" w:lastRow="0" w:firstColumn="1" w:lastColumn="0" w:noHBand="0" w:noVBand="1"/>
      </w:tblPr>
      <w:tblGrid>
        <w:gridCol w:w="2139"/>
        <w:gridCol w:w="2445"/>
        <w:gridCol w:w="709"/>
        <w:gridCol w:w="94"/>
      </w:tblGrid>
      <w:tr w:rsidR="005D4EB1" w:rsidRPr="003E4924" w14:paraId="73BBB88D" w14:textId="77777777" w:rsidTr="005D4EB1">
        <w:trPr>
          <w:trHeight w:val="288"/>
        </w:trPr>
        <w:tc>
          <w:tcPr>
            <w:tcW w:w="2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665A" w14:textId="77777777" w:rsidR="005D4EB1" w:rsidRPr="005216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lastRenderedPageBreak/>
              <w:t>IEM name</w:t>
            </w:r>
          </w:p>
        </w:tc>
        <w:tc>
          <w:tcPr>
            <w:tcW w:w="32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7DC8" w14:textId="5F0140BF" w:rsidR="005D4EB1" w:rsidRPr="005216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5D4EB1" w:rsidRPr="00D82F51" w14:paraId="0EB0FC85" w14:textId="77777777" w:rsidTr="005D4EB1">
        <w:trPr>
          <w:gridAfter w:val="1"/>
          <w:wAfter w:w="94" w:type="dxa"/>
          <w:trHeight w:val="288"/>
        </w:trPr>
        <w:tc>
          <w:tcPr>
            <w:tcW w:w="5293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E679" w14:textId="77777777" w:rsidR="005D4EB1" w:rsidRPr="003E492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. DISORDERS OF VITAMINS, COFACTORS, METALS AND MINERALS</w:t>
            </w:r>
          </w:p>
        </w:tc>
      </w:tr>
      <w:tr w:rsidR="005D4EB1" w:rsidRPr="00B722DA" w14:paraId="073CC325" w14:textId="77777777" w:rsidTr="00A66A63">
        <w:trPr>
          <w:trHeight w:val="465"/>
        </w:trPr>
        <w:tc>
          <w:tcPr>
            <w:tcW w:w="2139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6D43151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Wilson disease*</w:t>
            </w:r>
          </w:p>
        </w:tc>
        <w:tc>
          <w:tcPr>
            <w:tcW w:w="3248" w:type="dxa"/>
            <w:gridSpan w:val="3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0574B058" w14:textId="15CA465E" w:rsidR="005D4EB1" w:rsidRPr="003D2F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3E4924" w14:paraId="15C4CE9C" w14:textId="77777777" w:rsidTr="005D4EB1">
        <w:trPr>
          <w:gridAfter w:val="1"/>
          <w:wAfter w:w="94" w:type="dxa"/>
          <w:trHeight w:val="288"/>
        </w:trPr>
        <w:tc>
          <w:tcPr>
            <w:tcW w:w="45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390E" w14:textId="77777777" w:rsidR="005D4EB1" w:rsidRPr="003E492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C. DISORDERS OF CARBOHYDRATES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AFCB" w14:textId="77777777" w:rsidR="005D4EB1" w:rsidRPr="003E492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5D4EB1" w:rsidRPr="003E4924" w14:paraId="6B763F38" w14:textId="77777777" w:rsidTr="005D4EB1">
        <w:trPr>
          <w:trHeight w:val="564"/>
        </w:trPr>
        <w:tc>
          <w:tcPr>
            <w:tcW w:w="2139" w:type="dxa"/>
            <w:tcBorders>
              <w:top w:val="single" w:sz="1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A3703C6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Pompe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disease</w:t>
            </w:r>
          </w:p>
        </w:tc>
        <w:tc>
          <w:tcPr>
            <w:tcW w:w="3248" w:type="dxa"/>
            <w:gridSpan w:val="3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  <w:hideMark/>
          </w:tcPr>
          <w:p w14:paraId="6B98993F" w14:textId="4EAB1ED2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25FA19C0" w14:textId="77777777" w:rsidTr="005D4EB1">
        <w:trPr>
          <w:gridAfter w:val="1"/>
          <w:wAfter w:w="94" w:type="dxa"/>
          <w:trHeight w:val="288"/>
        </w:trPr>
        <w:tc>
          <w:tcPr>
            <w:tcW w:w="45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6331" w14:textId="77777777" w:rsidR="005D4EB1" w:rsidRPr="003E492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D. MITOCHONDRIAL DISORDERS OF ENERGY METABOLIS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3500" w14:textId="77777777" w:rsidR="005D4EB1" w:rsidRPr="003E492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5D4EB1" w:rsidRPr="00F92962" w14:paraId="20D51CA0" w14:textId="77777777" w:rsidTr="005D4EB1">
        <w:trPr>
          <w:trHeight w:val="20"/>
        </w:trPr>
        <w:tc>
          <w:tcPr>
            <w:tcW w:w="2139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BA932D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Combined Oxidative Phosphorylation Defect 6*</w:t>
            </w:r>
          </w:p>
        </w:tc>
        <w:tc>
          <w:tcPr>
            <w:tcW w:w="3248" w:type="dxa"/>
            <w:gridSpan w:val="3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CD035" w14:textId="14FAA381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1B1821" w14:paraId="6730803B" w14:textId="77777777" w:rsidTr="00FC1658">
        <w:trPr>
          <w:trHeight w:val="433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AB7E750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Costeff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syndrome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1C2F3" w14:textId="6E5F5212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313C8849" w14:textId="77777777" w:rsidTr="00FC1658">
        <w:trPr>
          <w:trHeight w:val="411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B444D4" w14:textId="77777777" w:rsidR="005D4EB1" w:rsidRPr="007F123A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COQ2 deficiency*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15A5A" w14:textId="59DC5DF2" w:rsidR="005D4EB1" w:rsidRPr="00F9296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724709" w14:paraId="1CB9B18E" w14:textId="77777777" w:rsidTr="005D4EB1">
        <w:trPr>
          <w:trHeight w:val="570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45179B" w14:textId="77777777" w:rsidR="005D4EB1" w:rsidRPr="007F123A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Glucose transporter deficiency</w:t>
            </w:r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79343" w14:textId="760CEBD8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EF1565" w14:paraId="641AFC5F" w14:textId="77777777" w:rsidTr="005D4EB1">
        <w:trPr>
          <w:trHeight w:val="422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DD49F0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Leber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Hereditary Optic Neuropathy, LHON*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A3C41" w14:textId="68C0C2FD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EF1565" w14:paraId="18A3B51B" w14:textId="77777777" w:rsidTr="005D4EB1">
        <w:trPr>
          <w:trHeight w:val="540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50BA8D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Myoclonic Epilepsy associated with Ragged Red Fibers (MERRF)*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19E99" w14:textId="46055820" w:rsidR="005D4EB1" w:rsidRPr="003E492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EF1565" w14:paraId="3A2FDF89" w14:textId="77777777" w:rsidTr="00FC1658">
        <w:trPr>
          <w:trHeight w:val="555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6782AE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TWINKLE mitochondrial DNA helicase deficiency*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D3E0E" w14:textId="561292E6" w:rsidR="005D4EB1" w:rsidRPr="007853D7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60360C2E" w14:textId="77777777" w:rsidTr="005D4EB1">
        <w:trPr>
          <w:trHeight w:val="446"/>
        </w:trPr>
        <w:tc>
          <w:tcPr>
            <w:tcW w:w="2139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E6DE22F" w14:textId="63655F1E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L-2-hydroxyglutaric aciduria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188AF15B" w14:textId="219A6224" w:rsidR="005D4EB1" w:rsidRPr="007853D7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EF1565" w14:paraId="6A43B8F8" w14:textId="77777777" w:rsidTr="00A66A63">
        <w:trPr>
          <w:trHeight w:val="383"/>
        </w:trPr>
        <w:tc>
          <w:tcPr>
            <w:tcW w:w="2139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AF4449" w14:textId="431BF928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Leigh syndrome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5ADB5FB6" w14:textId="3AB3B7B9" w:rsidR="005D4EB1" w:rsidRPr="007853D7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EF1565" w14:paraId="410DA341" w14:textId="77777777" w:rsidTr="00A66A63">
        <w:trPr>
          <w:trHeight w:val="1226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685329A" w14:textId="433CC60F" w:rsidR="005D4EB1" w:rsidRPr="000D6B96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Mitochondrial Myopathy, Encephalopathy, Lactic Acidosis and Stroke-like episodes (MELAS)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31801" w14:textId="1B9C1A56" w:rsidR="005D4EB1" w:rsidRPr="00BD305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211CC04C" w14:textId="77777777" w:rsidTr="00A66A63">
        <w:trPr>
          <w:trHeight w:val="20"/>
        </w:trPr>
        <w:tc>
          <w:tcPr>
            <w:tcW w:w="5387" w:type="dxa"/>
            <w:gridSpan w:val="4"/>
            <w:shd w:val="clear" w:color="auto" w:fill="auto"/>
            <w:vAlign w:val="center"/>
          </w:tcPr>
          <w:p w14:paraId="5E02F63B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32AD0BAD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33A5C84F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7A025E14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47E02E3C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062B5A94" w14:textId="77777777" w:rsidR="005D4EB1" w:rsidRPr="00BD305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521D2F44" w14:textId="6F236ED6" w:rsidR="005D4EB1" w:rsidRDefault="005D4EB1">
      <w:pPr>
        <w:rPr>
          <w:lang w:val="en-US"/>
        </w:rPr>
      </w:pPr>
    </w:p>
    <w:p w14:paraId="3D5FF703" w14:textId="77777777" w:rsidR="005D4EB1" w:rsidRDefault="005D4EB1">
      <w:pPr>
        <w:rPr>
          <w:lang w:val="en-US"/>
        </w:rPr>
      </w:pPr>
      <w:r>
        <w:rPr>
          <w:lang w:val="en-US"/>
        </w:rPr>
        <w:br w:type="page"/>
      </w:r>
    </w:p>
    <w:p w14:paraId="5B127BC7" w14:textId="77777777" w:rsidR="00F43955" w:rsidRPr="00EF1565" w:rsidRDefault="00F43955">
      <w:pPr>
        <w:rPr>
          <w:lang w:val="en-US"/>
        </w:rPr>
      </w:pPr>
    </w:p>
    <w:tbl>
      <w:tblPr>
        <w:tblpPr w:leftFromText="141" w:rightFromText="141" w:vertAnchor="text" w:horzAnchor="page" w:tblpX="641" w:tblpY="-279"/>
        <w:tblW w:w="4820" w:type="dxa"/>
        <w:tblLayout w:type="fixed"/>
        <w:tblLook w:val="04A0" w:firstRow="1" w:lastRow="0" w:firstColumn="1" w:lastColumn="0" w:noHBand="0" w:noVBand="1"/>
      </w:tblPr>
      <w:tblGrid>
        <w:gridCol w:w="1819"/>
        <w:gridCol w:w="2150"/>
        <w:gridCol w:w="851"/>
      </w:tblGrid>
      <w:tr w:rsidR="005D4EB1" w:rsidRPr="003E4924" w14:paraId="4F46CB17" w14:textId="77777777" w:rsidTr="005D4EB1">
        <w:trPr>
          <w:trHeight w:val="288"/>
        </w:trPr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BA64" w14:textId="77777777" w:rsidR="005D4EB1" w:rsidRPr="005216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EM name</w:t>
            </w:r>
          </w:p>
        </w:tc>
        <w:tc>
          <w:tcPr>
            <w:tcW w:w="30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7AD3" w14:textId="23514D7D" w:rsidR="005D4EB1" w:rsidRPr="005216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5D4EB1" w:rsidRPr="00D82F51" w14:paraId="541DDEEE" w14:textId="77777777" w:rsidTr="005D4EB1">
        <w:trPr>
          <w:gridAfter w:val="1"/>
          <w:wAfter w:w="851" w:type="dxa"/>
          <w:trHeight w:val="316"/>
        </w:trPr>
        <w:tc>
          <w:tcPr>
            <w:tcW w:w="3969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EA1469" w14:textId="77777777" w:rsidR="005D4EB1" w:rsidRPr="00BD3054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4"/>
                <w:lang w:val="en-US"/>
              </w:rPr>
            </w:pPr>
            <w:r w:rsidRPr="003E49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D. MITOCHONDRIAL DISORDERS OF ENERGY METABOLISM</w:t>
            </w:r>
          </w:p>
        </w:tc>
      </w:tr>
      <w:tr w:rsidR="005D4EB1" w:rsidRPr="00D82F51" w14:paraId="21700AE8" w14:textId="77777777" w:rsidTr="005D4EB1">
        <w:trPr>
          <w:trHeight w:val="672"/>
        </w:trPr>
        <w:tc>
          <w:tcPr>
            <w:tcW w:w="1819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FE21B0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MitCHAP-60 disease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685F0C84" w14:textId="7D5BBCB8" w:rsidR="005D4EB1" w:rsidRPr="00BD305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6F1F9C0C" w14:textId="77777777" w:rsidTr="005D4EB1">
        <w:trPr>
          <w:trHeight w:val="1339"/>
        </w:trPr>
        <w:tc>
          <w:tcPr>
            <w:tcW w:w="1819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25F2FC9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OPA1 disease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78B91320" w14:textId="4363CF76" w:rsidR="005D4EB1" w:rsidRPr="00BD305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BD3054" w14:paraId="1DE765DD" w14:textId="77777777" w:rsidTr="005D4EB1">
        <w:trPr>
          <w:trHeight w:val="833"/>
        </w:trPr>
        <w:tc>
          <w:tcPr>
            <w:tcW w:w="1819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AB26814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MEGDEL syndrome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194F9A83" w14:textId="6FCC8597" w:rsidR="005D4EB1" w:rsidRPr="00BD3054" w:rsidRDefault="00A66A63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+ USA</w:t>
            </w:r>
          </w:p>
        </w:tc>
      </w:tr>
      <w:tr w:rsidR="005D4EB1" w:rsidRPr="00D82F51" w14:paraId="45BEAA45" w14:textId="77777777" w:rsidTr="005D4EB1">
        <w:trPr>
          <w:trHeight w:val="879"/>
        </w:trPr>
        <w:tc>
          <w:tcPr>
            <w:tcW w:w="1819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13B93B2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Mitochondrial depletion syndrome 4A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759DE748" w14:textId="07AB5FEA" w:rsidR="005D4EB1" w:rsidRPr="003D2F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36E8F" w14:paraId="0192B248" w14:textId="77777777" w:rsidTr="005D4EB1">
        <w:trPr>
          <w:trHeight w:val="143"/>
        </w:trPr>
        <w:tc>
          <w:tcPr>
            <w:tcW w:w="18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6EF4F" w14:textId="77777777" w:rsidR="005D4EB1" w:rsidRPr="003D2FE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F689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E. DISORDERS OF LIPIDS</w:t>
            </w:r>
          </w:p>
        </w:tc>
        <w:tc>
          <w:tcPr>
            <w:tcW w:w="3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F678629" w14:textId="77777777" w:rsidR="005D4EB1" w:rsidRPr="003D2FE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CF689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5D4EB1" w:rsidRPr="00D36E8F" w14:paraId="1800B5E5" w14:textId="77777777" w:rsidTr="005D4EB1">
        <w:trPr>
          <w:trHeight w:val="847"/>
        </w:trPr>
        <w:tc>
          <w:tcPr>
            <w:tcW w:w="1819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3CE3065" w14:textId="77777777" w:rsidR="005D4EB1" w:rsidRPr="007F123A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Cerebrotendinous</w:t>
            </w:r>
            <w:proofErr w:type="spellEnd"/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xanthomatosis</w:t>
            </w:r>
            <w:proofErr w:type="spellEnd"/>
          </w:p>
        </w:tc>
        <w:tc>
          <w:tcPr>
            <w:tcW w:w="3001" w:type="dxa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48239465" w14:textId="548B368D" w:rsidR="005D4EB1" w:rsidRPr="003D2F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D82F51" w14:paraId="44C60FDF" w14:textId="77777777" w:rsidTr="005D4EB1">
        <w:trPr>
          <w:trHeight w:val="54"/>
        </w:trPr>
        <w:tc>
          <w:tcPr>
            <w:tcW w:w="4820" w:type="dxa"/>
            <w:gridSpan w:val="3"/>
            <w:tcBorders>
              <w:top w:val="single" w:sz="8" w:space="0" w:color="auto"/>
            </w:tcBorders>
            <w:vAlign w:val="center"/>
          </w:tcPr>
          <w:p w14:paraId="4DCD8868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60F6EDDF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7C107A05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1F26153E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1309B615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4D6F6016" w14:textId="77777777" w:rsidR="005D4EB1" w:rsidRPr="00CF689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  <w:lang w:val="en-US"/>
              </w:rPr>
            </w:pPr>
          </w:p>
        </w:tc>
      </w:tr>
    </w:tbl>
    <w:p w14:paraId="28FA3FA8" w14:textId="3F6ABCE6" w:rsidR="002A2B90" w:rsidRPr="00D36E8F" w:rsidRDefault="002A2B90" w:rsidP="00D36E8F">
      <w:pPr>
        <w:spacing w:after="0" w:line="240" w:lineRule="auto"/>
        <w:rPr>
          <w:rFonts w:ascii="Calibri" w:eastAsia="Times New Roman" w:hAnsi="Calibri" w:cs="Calibri"/>
          <w:color w:val="000000"/>
          <w:sz w:val="14"/>
          <w:szCs w:val="14"/>
          <w:lang w:val="en-US"/>
        </w:rPr>
      </w:pPr>
      <w:r w:rsidRPr="000924B1">
        <w:rPr>
          <w:lang w:val="en-US"/>
        </w:rPr>
        <w:br w:type="page"/>
      </w:r>
    </w:p>
    <w:tbl>
      <w:tblPr>
        <w:tblpPr w:leftFromText="141" w:rightFromText="141" w:vertAnchor="page" w:horzAnchor="page" w:tblpX="602" w:tblpY="308"/>
        <w:tblW w:w="5103" w:type="dxa"/>
        <w:tblLayout w:type="fixed"/>
        <w:tblLook w:val="04A0" w:firstRow="1" w:lastRow="0" w:firstColumn="1" w:lastColumn="0" w:noHBand="0" w:noVBand="1"/>
      </w:tblPr>
      <w:tblGrid>
        <w:gridCol w:w="1818"/>
        <w:gridCol w:w="3002"/>
        <w:gridCol w:w="283"/>
      </w:tblGrid>
      <w:tr w:rsidR="00012BAA" w:rsidRPr="003E4924" w14:paraId="7666C3F8" w14:textId="77777777" w:rsidTr="005D4EB1">
        <w:trPr>
          <w:trHeight w:val="291"/>
        </w:trPr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D03F" w14:textId="77777777" w:rsidR="00012BAA" w:rsidRPr="005216E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216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lastRenderedPageBreak/>
              <w:t>IEM name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CDEB" w14:textId="7DB2456C" w:rsidR="00012BAA" w:rsidRPr="005216E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5D4EB1" w:rsidRPr="00CF6893" w14:paraId="3FBCFDAC" w14:textId="77777777" w:rsidTr="005D4EB1">
        <w:trPr>
          <w:trHeight w:val="288"/>
        </w:trPr>
        <w:tc>
          <w:tcPr>
            <w:tcW w:w="18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07BD" w14:textId="77777777" w:rsidR="005D4EB1" w:rsidRPr="00CF689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F689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E. DISORDERS OF LIPIDS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C73C" w14:textId="77777777" w:rsidR="005D4EB1" w:rsidRPr="00CF689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F689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012BAA" w:rsidRPr="00D82F51" w14:paraId="3B1F1AF6" w14:textId="77777777" w:rsidTr="005D4EB1">
        <w:trPr>
          <w:trHeight w:val="837"/>
        </w:trPr>
        <w:tc>
          <w:tcPr>
            <w:tcW w:w="1818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0DEEF72" w14:textId="77777777" w:rsidR="00012BAA" w:rsidRPr="00602C42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Neuronal ceroid lipofuscinosis type 1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2394A4BC" w14:textId="09F50289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CF6893" w14:paraId="23B6FD9C" w14:textId="77777777" w:rsidTr="005D4EB1">
        <w:trPr>
          <w:trHeight w:val="144"/>
        </w:trPr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3E87" w14:textId="77777777" w:rsidR="005D4EB1" w:rsidRPr="003D2FE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F. DISORDERS OF TETRAPYRROLES </w:t>
            </w:r>
          </w:p>
        </w:tc>
      </w:tr>
      <w:tr w:rsidR="005D4EB1" w:rsidRPr="007D6F93" w14:paraId="6B440EE9" w14:textId="77777777" w:rsidTr="005D4EB1">
        <w:trPr>
          <w:trHeight w:val="372"/>
        </w:trPr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E41889" w14:textId="20AF4289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Crigler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-Najjar syndrome</w:t>
            </w: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8E213F" w14:textId="1018294C" w:rsidR="005D4EB1" w:rsidRPr="00D904E9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CF6893" w14:paraId="12E5B391" w14:textId="77777777" w:rsidTr="005D4EB1">
        <w:trPr>
          <w:trHeight w:val="184"/>
        </w:trPr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FC53" w14:textId="77777777" w:rsidR="005D4EB1" w:rsidRPr="003D2FE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. STORAGE DISORDERS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CDE6" w14:textId="77777777" w:rsidR="005D4EB1" w:rsidRPr="00CF6893" w:rsidRDefault="005D4EB1" w:rsidP="005D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F689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5D4EB1" w:rsidRPr="00CF6893" w14:paraId="6A8E95C4" w14:textId="77777777" w:rsidTr="005D4EB1">
        <w:trPr>
          <w:trHeight w:val="542"/>
        </w:trPr>
        <w:tc>
          <w:tcPr>
            <w:tcW w:w="1818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12683B1" w14:textId="77777777" w:rsidR="005D4EB1" w:rsidRPr="004C6B79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4C6B79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Aspartylglucosaminuria</w:t>
            </w:r>
            <w:proofErr w:type="spellEnd"/>
          </w:p>
        </w:tc>
        <w:tc>
          <w:tcPr>
            <w:tcW w:w="3285" w:type="dxa"/>
            <w:gridSpan w:val="2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0D96D1C1" w14:textId="5E68CC7D" w:rsidR="005D4EB1" w:rsidRPr="00CF689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CF6893" w14:paraId="02CD92B8" w14:textId="77777777" w:rsidTr="005D4EB1">
        <w:trPr>
          <w:trHeight w:val="546"/>
        </w:trPr>
        <w:tc>
          <w:tcPr>
            <w:tcW w:w="1818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D633025" w14:textId="00F33116" w:rsidR="00012BAA" w:rsidRPr="00602C42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Farber disease*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14:paraId="413AD2F5" w14:textId="7579AF99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CF6893" w14:paraId="12385337" w14:textId="77777777" w:rsidTr="005D4EB1">
        <w:trPr>
          <w:trHeight w:val="546"/>
        </w:trPr>
        <w:tc>
          <w:tcPr>
            <w:tcW w:w="1818" w:type="dxa"/>
            <w:tcBorders>
              <w:top w:val="single" w:sz="8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68496A0" w14:textId="77777777" w:rsidR="005D4EB1" w:rsidRPr="00602C42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Fucosidosis</w:t>
            </w:r>
            <w:proofErr w:type="spellEnd"/>
          </w:p>
        </w:tc>
        <w:tc>
          <w:tcPr>
            <w:tcW w:w="3285" w:type="dxa"/>
            <w:gridSpan w:val="2"/>
            <w:tcBorders>
              <w:top w:val="single" w:sz="8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33B90" w14:textId="585278C4" w:rsidR="005D4EB1" w:rsidRPr="00CF6893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CF6893" w14:paraId="7E2BDE14" w14:textId="77777777" w:rsidTr="005D4EB1">
        <w:trPr>
          <w:trHeight w:val="815"/>
        </w:trPr>
        <w:tc>
          <w:tcPr>
            <w:tcW w:w="1818" w:type="dxa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BDB930D" w14:textId="77777777" w:rsidR="00012BAA" w:rsidRPr="007F123A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Gaucher disease 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51A527B9" w14:textId="6EEFDE87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CF6893" w14:paraId="4B54AD21" w14:textId="77777777" w:rsidTr="005D4EB1">
        <w:trPr>
          <w:trHeight w:val="573"/>
        </w:trPr>
        <w:tc>
          <w:tcPr>
            <w:tcW w:w="1818" w:type="dxa"/>
            <w:tcBorders>
              <w:top w:val="single" w:sz="8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E57A289" w14:textId="77777777" w:rsidR="00012BAA" w:rsidRPr="00602C42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GM1 </w:t>
            </w: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gangliosidosis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73033BC1" w14:textId="0338CD65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D36E8F" w14:paraId="25AB1097" w14:textId="77777777" w:rsidTr="005D4EB1">
        <w:trPr>
          <w:trHeight w:val="854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1385A7" w14:textId="48DC0A22" w:rsidR="00012BAA" w:rsidRPr="00602C42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 xml:space="preserve">GM2 </w:t>
            </w:r>
            <w:proofErr w:type="spell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gangliosidosis</w:t>
            </w:r>
            <w:proofErr w:type="spellEnd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, AB variant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AFB3F12" w14:textId="352C41FB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CF6893" w14:paraId="09703133" w14:textId="77777777" w:rsidTr="005D4EB1">
        <w:trPr>
          <w:trHeight w:val="41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E8D7A1" w14:textId="301C186B" w:rsidR="00012BAA" w:rsidRPr="007F123A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Krabbe</w:t>
            </w:r>
            <w:proofErr w:type="spellEnd"/>
            <w:r w:rsidRPr="007F123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disease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BA5007F" w14:textId="7DEC0D0E" w:rsidR="00012BAA" w:rsidRPr="00CF6893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D4EB1" w:rsidRPr="00CF6893" w14:paraId="26AEADA2" w14:textId="77777777" w:rsidTr="005D4EB1">
        <w:trPr>
          <w:trHeight w:val="559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BBE259" w14:textId="1647F2CD" w:rsidR="005D4EB1" w:rsidRPr="004C6B79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4C6B79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Mannosidosis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2E73D82" w14:textId="63BDBEE1" w:rsidR="005D4EB1" w:rsidRPr="00821054" w:rsidRDefault="005D4EB1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D82F51" w14:paraId="55D9AF88" w14:textId="77777777" w:rsidTr="005D4EB1">
        <w:trPr>
          <w:trHeight w:val="557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25D7B1" w14:textId="3D2A93C3" w:rsidR="00012BAA" w:rsidRPr="000D6B96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</w:pPr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Metachromatic </w:t>
            </w:r>
            <w:proofErr w:type="spellStart"/>
            <w:r w:rsidRPr="000D6B96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leucodystrophy</w:t>
            </w:r>
            <w:proofErr w:type="spellEnd"/>
          </w:p>
        </w:tc>
        <w:tc>
          <w:tcPr>
            <w:tcW w:w="3285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3D08494" w14:textId="0150B40E" w:rsidR="00012BAA" w:rsidRPr="00821054" w:rsidRDefault="00012BAA" w:rsidP="005D4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012BAA" w:rsidRPr="00D82F51" w14:paraId="15308DB4" w14:textId="77777777" w:rsidTr="005D4EB1">
        <w:trPr>
          <w:gridAfter w:val="1"/>
          <w:wAfter w:w="283" w:type="dxa"/>
          <w:trHeight w:val="20"/>
        </w:trPr>
        <w:tc>
          <w:tcPr>
            <w:tcW w:w="48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9AECD6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307CCA33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3E65D521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63AE1B38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29571115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31F3E9D6" w14:textId="7D0BCB42" w:rsidR="00012BAA" w:rsidRPr="00821054" w:rsidRDefault="00012BAA" w:rsidP="005D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5701B3AC" w14:textId="77777777" w:rsidR="002A2B90" w:rsidRPr="00D36E8F" w:rsidRDefault="002A2B90">
      <w:pPr>
        <w:rPr>
          <w:lang w:val="en-US"/>
        </w:rPr>
      </w:pPr>
      <w:r w:rsidRPr="00D36E8F">
        <w:rPr>
          <w:lang w:val="en-US"/>
        </w:rPr>
        <w:br w:type="page"/>
      </w:r>
    </w:p>
    <w:p w14:paraId="7756A812" w14:textId="77777777" w:rsidR="00780A60" w:rsidRDefault="00780A60" w:rsidP="00780A60">
      <w:pPr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D3DD86" wp14:editId="07E6211E">
                <wp:simplePos x="0" y="0"/>
                <wp:positionH relativeFrom="column">
                  <wp:posOffset>-962025</wp:posOffset>
                </wp:positionH>
                <wp:positionV relativeFrom="paragraph">
                  <wp:posOffset>-885825</wp:posOffset>
                </wp:positionV>
                <wp:extent cx="10400030" cy="7564120"/>
                <wp:effectExtent l="0" t="0" r="20320" b="17780"/>
                <wp:wrapNone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00030" cy="7564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719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459"/>
                              <w:gridCol w:w="3260"/>
                            </w:tblGrid>
                            <w:tr w:rsidR="00012BAA" w:rsidRPr="003E4924" w14:paraId="135E18DC" w14:textId="77777777" w:rsidTr="00012BAA">
                              <w:trPr>
                                <w:trHeight w:val="291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0FEAE0" w14:textId="77777777" w:rsidR="00012BAA" w:rsidRPr="005216E3" w:rsidRDefault="00012BAA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B24966" w14:textId="79F31F90" w:rsidR="00012BAA" w:rsidRPr="005216E3" w:rsidRDefault="00012BAA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012BAA" w:rsidRPr="00D36E8F" w14:paraId="182B8AB2" w14:textId="77777777" w:rsidTr="00012BAA">
                              <w:trPr>
                                <w:gridAfter w:val="1"/>
                                <w:wAfter w:w="3260" w:type="dxa"/>
                                <w:trHeight w:val="164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608DC5" w14:textId="41858F00" w:rsidR="004C6B79" w:rsidRPr="00821054" w:rsidRDefault="004C6B79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2"/>
                                      <w:szCs w:val="14"/>
                                      <w:lang w:val="en-US"/>
                                    </w:rPr>
                                  </w:pPr>
                                  <w:r w:rsidRPr="003D2F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. STORAGE DISORDERS</w:t>
                                  </w:r>
                                  <w:r w:rsidRPr="00CF689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012BAA" w:rsidRPr="00CF680E" w14:paraId="5679EC14" w14:textId="77777777" w:rsidTr="00012BAA">
                              <w:trPr>
                                <w:trHeight w:val="962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12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B38467" w14:textId="5D667D64" w:rsidR="00012BAA" w:rsidRPr="00602C42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lipidosis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type 1*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2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EB141E" w14:textId="7F0ED7BC" w:rsidR="00012BAA" w:rsidRPr="00821054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2BAA" w:rsidRPr="00821054" w14:paraId="1975E615" w14:textId="77777777" w:rsidTr="00012BAA">
                              <w:trPr>
                                <w:trHeight w:val="595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079E23" w14:textId="5725100D" w:rsidR="00012BAA" w:rsidRPr="00602C42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lipidosis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type 4*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4A5DD0" w14:textId="77775462" w:rsidR="00012BAA" w:rsidRPr="00821054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2BAA" w:rsidRPr="00821054" w14:paraId="0F184284" w14:textId="77777777" w:rsidTr="00012BAA">
                              <w:trPr>
                                <w:trHeight w:val="1122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1F2DBC6" w14:textId="77777777" w:rsidR="00012BAA" w:rsidRPr="000D6B96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1 (MPS I)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E60E06" w14:textId="37ED3501" w:rsidR="00012BAA" w:rsidRPr="00821054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2BAA" w:rsidRPr="00821054" w14:paraId="2037B86F" w14:textId="77777777" w:rsidTr="00012BAA">
                              <w:trPr>
                                <w:trHeight w:val="812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E425F90" w14:textId="77777777" w:rsidR="00012BAA" w:rsidRPr="000D6B96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2 (MPS II)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5910A1" w14:textId="22173584" w:rsidR="00012BAA" w:rsidRPr="00821054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2BAA" w:rsidRPr="00821054" w14:paraId="5D7FEE6A" w14:textId="77777777" w:rsidTr="00012BAA">
                              <w:trPr>
                                <w:trHeight w:val="1406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A07C6A" w14:textId="77777777" w:rsidR="00012BAA" w:rsidRPr="000D6B96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3A (MPS IIIA)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D1D17C" w14:textId="6F6CCDBC" w:rsidR="00012BAA" w:rsidRPr="00821054" w:rsidRDefault="00012BAA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012BAA" w:rsidRPr="00CF680E" w14:paraId="5FB8C4AF" w14:textId="77777777" w:rsidTr="00012BAA">
                              <w:trPr>
                                <w:trHeight w:val="20"/>
                              </w:trPr>
                              <w:tc>
                                <w:tcPr>
                                  <w:tcW w:w="5719" w:type="dxa"/>
                                  <w:gridSpan w:val="2"/>
                                  <w:tcBorders>
                                    <w:top w:val="single" w:sz="8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0C370F06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37481C17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646A800F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64BFBA41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2A5944A7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3DA2A708" w14:textId="77777777" w:rsidR="00012BAA" w:rsidRPr="00821054" w:rsidRDefault="00012BAA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A3967AB" w14:textId="77777777" w:rsidR="004C6B79" w:rsidRPr="00D36E8F" w:rsidRDefault="004C6B79" w:rsidP="00780A60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3DD86" id="Tekstvak 4" o:spid="_x0000_s1028" type="#_x0000_t202" style="position:absolute;margin-left:-75.75pt;margin-top:-69.75pt;width:818.9pt;height:59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hcMKwIAAFcEAAAOAAAAZHJzL2Uyb0RvYy54bWysVNtu2zAMfR+wfxD0vtjJnF6MOEWXrsOA&#13;&#10;7gK0+wBZlm0hkqhJSuzu60vJSRZ0Txv2IlAmdUieQ3p1M2pF9sJ5Caai81lOiTAcGmm6iv54un93&#13;&#10;RYkPzDRMgREVfRae3qzfvlkNthQL6EE1whEEMb4cbEX7EGyZZZ73QjM/AysMOltwmgW8ui5rHBsQ&#13;&#10;XatskecX2QCusQ648B6/3k1Ouk74bSt4+Na2XgSiKoq1hXS6dNbxzNYrVnaO2V7yQxnsH6rQTBpM&#13;&#10;eoK6Y4GRnZN/QGnJHXhow4yDzqBtJRepB+xmnr/q5rFnVqRekBxvTzT5/wfLv+6/OyKbihaUGKZR&#13;&#10;oiex9WHPtqSI7AzWlxj0aDEsjB9gRJVTp94+AN96YmDTM9OJW+dg6AVrsLp5fJmdPZ1wfASphy/Q&#13;&#10;YBq2C5CAxtbpSB2SQRAdVXo+KSPGQHhMmRd5nr9HH0fn5fKimC+SeBkrj++t8+GTAE2iUVGH2id8&#13;&#10;tn/wIdbDymNITOdByeZeKpUucd7ERjmyZzgpdTd18CpKGTJU9Hq5WE4M/D2ClgHHXUld0StsKD8M&#13;&#10;YKTto2nSMAYm1WRjwcoceIzUTSSGsR6TYIujPDU0z0isg2m6cRvR6MH9omTAya6o/7ljTlCiPhsU&#13;&#10;53peFHEV0qVYXiKRxJ176nMPMxyhKhoomcxNmNZnZ53sesw0jYOBWxS0lYnpqPxU1aF8nN4kwGHT&#13;&#10;4nqc31PU7//B+gUAAP//AwBQSwMEFAAGAAgAAAAhAA/qMePmAAAAFAEAAA8AAABkcnMvZG93bnJl&#13;&#10;di54bWxMT01Pg0AQvZv4HzZj4sW0C1YqUpam1jQ9GA9WTK9TWIHIzhJ2W/DfO5z0MnmTefM+0vVo&#13;&#10;WnHRvWssKQjnAQhNhS0bqhTkH7tZDMJ5pBJbS1rBj3awzq6vUkxKO9C7vhx8JViEXIIKau+7REpX&#13;&#10;1Nqgm9tOE9++bG/Q89pXsuxxYHHTyvsgWEqDDbFDjZ3e1rr4PpyNgtc7pDiP6fi5fdscq2G398/5&#13;&#10;Xqnbm/FlxWOzAuH16P8+YOrA+SHjYCd7ptKJVsEsjMKIuRNaPDGaOA/xcgHixCiIwkeQWSr/l8l+&#13;&#10;AQAA//8DAFBLAQItABQABgAIAAAAIQC2gziS/gAAAOEBAAATAAAAAAAAAAAAAAAAAAAAAABbQ29u&#13;&#10;dGVudF9UeXBlc10ueG1sUEsBAi0AFAAGAAgAAAAhADj9If/WAAAAlAEAAAsAAAAAAAAAAAAAAAAA&#13;&#10;LwEAAF9yZWxzLy5yZWxzUEsBAi0AFAAGAAgAAAAhAA72FwwrAgAAVwQAAA4AAAAAAAAAAAAAAAAA&#13;&#10;LgIAAGRycy9lMm9Eb2MueG1sUEsBAi0AFAAGAAgAAAAhAA/qMePmAAAAFAEAAA8AAAAAAAAAAAAA&#13;&#10;AAAAhQQAAGRycy9kb3ducmV2LnhtbFBLBQYAAAAABAAEAPMAAACYBQAAAAA=&#13;&#10;" fillcolor="white [3212]" strokecolor="white [3212]">
                <v:textbox>
                  <w:txbxContent>
                    <w:tbl>
                      <w:tblPr>
                        <w:tblW w:w="5719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459"/>
                        <w:gridCol w:w="3260"/>
                      </w:tblGrid>
                      <w:tr w:rsidR="00012BAA" w:rsidRPr="003E4924" w14:paraId="135E18DC" w14:textId="77777777" w:rsidTr="00012BAA">
                        <w:trPr>
                          <w:trHeight w:val="291"/>
                        </w:trPr>
                        <w:tc>
                          <w:tcPr>
                            <w:tcW w:w="2459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0FEAE0" w14:textId="77777777" w:rsidR="00012BAA" w:rsidRPr="005216E3" w:rsidRDefault="00012BAA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B24966" w14:textId="79F31F90" w:rsidR="00012BAA" w:rsidRPr="005216E3" w:rsidRDefault="00012BAA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012BAA" w:rsidRPr="00D36E8F" w14:paraId="182B8AB2" w14:textId="77777777" w:rsidTr="00012BAA">
                        <w:trPr>
                          <w:gridAfter w:val="1"/>
                          <w:wAfter w:w="3260" w:type="dxa"/>
                          <w:trHeight w:val="164"/>
                        </w:trPr>
                        <w:tc>
                          <w:tcPr>
                            <w:tcW w:w="2459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9608DC5" w14:textId="41858F00" w:rsidR="004C6B79" w:rsidRPr="00821054" w:rsidRDefault="004C6B79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2"/>
                                <w:szCs w:val="14"/>
                                <w:lang w:val="en-US"/>
                              </w:rPr>
                            </w:pPr>
                            <w:r w:rsidRPr="003D2F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. STORAGE DISORDERS</w:t>
                            </w:r>
                            <w:r w:rsidRPr="00CF689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 w:rsidR="00012BAA" w:rsidRPr="00CF680E" w14:paraId="5679EC14" w14:textId="77777777" w:rsidTr="00012BAA">
                        <w:trPr>
                          <w:trHeight w:val="962"/>
                        </w:trPr>
                        <w:tc>
                          <w:tcPr>
                            <w:tcW w:w="2459" w:type="dxa"/>
                            <w:tcBorders>
                              <w:top w:val="single" w:sz="12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AB38467" w14:textId="5D667D64" w:rsidR="00012BAA" w:rsidRPr="00602C42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lipidosis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type 1*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2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73EB141E" w14:textId="7F0ED7BC" w:rsidR="00012BAA" w:rsidRPr="00821054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012BAA" w:rsidRPr="00821054" w14:paraId="1975E615" w14:textId="77777777" w:rsidTr="00012BAA">
                        <w:trPr>
                          <w:trHeight w:val="595"/>
                        </w:trPr>
                        <w:tc>
                          <w:tcPr>
                            <w:tcW w:w="2459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8079E23" w14:textId="5725100D" w:rsidR="00012BAA" w:rsidRPr="00602C42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lipidosis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type 4*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74A5DD0" w14:textId="77775462" w:rsidR="00012BAA" w:rsidRPr="00821054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012BAA" w:rsidRPr="00821054" w14:paraId="0F184284" w14:textId="77777777" w:rsidTr="00012BAA">
                        <w:trPr>
                          <w:trHeight w:val="1122"/>
                        </w:trPr>
                        <w:tc>
                          <w:tcPr>
                            <w:tcW w:w="2459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1F2DBC6" w14:textId="77777777" w:rsidR="00012BAA" w:rsidRPr="000D6B96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1 (MPS I)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CE60E06" w14:textId="37ED3501" w:rsidR="00012BAA" w:rsidRPr="00821054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012BAA" w:rsidRPr="00821054" w14:paraId="2037B86F" w14:textId="77777777" w:rsidTr="00012BAA">
                        <w:trPr>
                          <w:trHeight w:val="812"/>
                        </w:trPr>
                        <w:tc>
                          <w:tcPr>
                            <w:tcW w:w="2459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E425F90" w14:textId="77777777" w:rsidR="00012BAA" w:rsidRPr="000D6B96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2 (MPS II)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35910A1" w14:textId="22173584" w:rsidR="00012BAA" w:rsidRPr="00821054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012BAA" w:rsidRPr="00821054" w14:paraId="5D7FEE6A" w14:textId="77777777" w:rsidTr="00012BAA">
                        <w:trPr>
                          <w:trHeight w:val="1406"/>
                        </w:trPr>
                        <w:tc>
                          <w:tcPr>
                            <w:tcW w:w="2459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A07C6A" w14:textId="77777777" w:rsidR="00012BAA" w:rsidRPr="000D6B96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3A (MPS IIIA)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3D1D17C" w14:textId="6F6CCDBC" w:rsidR="00012BAA" w:rsidRPr="00821054" w:rsidRDefault="00012BAA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012BAA" w:rsidRPr="00CF680E" w14:paraId="5FB8C4AF" w14:textId="77777777" w:rsidTr="00012BAA">
                        <w:trPr>
                          <w:trHeight w:val="20"/>
                        </w:trPr>
                        <w:tc>
                          <w:tcPr>
                            <w:tcW w:w="5719" w:type="dxa"/>
                            <w:gridSpan w:val="2"/>
                            <w:tcBorders>
                              <w:top w:val="single" w:sz="8" w:space="0" w:color="auto"/>
                              <w:bottom w:val="nil"/>
                            </w:tcBorders>
                            <w:vAlign w:val="center"/>
                          </w:tcPr>
                          <w:p w14:paraId="0C370F06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37481C17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646A800F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64BFBA41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2A5944A7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3DA2A708" w14:textId="77777777" w:rsidR="00012BAA" w:rsidRPr="00821054" w:rsidRDefault="00012BAA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7A3967AB" w14:textId="77777777" w:rsidR="004C6B79" w:rsidRPr="00D36E8F" w:rsidRDefault="004C6B79" w:rsidP="00780A60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br w:type="page"/>
      </w:r>
    </w:p>
    <w:p w14:paraId="527AAB88" w14:textId="77777777" w:rsidR="00780A60" w:rsidRDefault="00780A60" w:rsidP="00780A60">
      <w:pPr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9141A9" wp14:editId="372266B9">
                <wp:simplePos x="0" y="0"/>
                <wp:positionH relativeFrom="page">
                  <wp:align>right</wp:align>
                </wp:positionH>
                <wp:positionV relativeFrom="paragraph">
                  <wp:posOffset>-817446</wp:posOffset>
                </wp:positionV>
                <wp:extent cx="10400030" cy="7564120"/>
                <wp:effectExtent l="0" t="0" r="20320" b="17780"/>
                <wp:wrapNone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00030" cy="7564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0223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7"/>
                              <w:gridCol w:w="3335"/>
                              <w:gridCol w:w="236"/>
                              <w:gridCol w:w="902"/>
                              <w:gridCol w:w="811"/>
                              <w:gridCol w:w="992"/>
                              <w:gridCol w:w="1894"/>
                              <w:gridCol w:w="236"/>
                            </w:tblGrid>
                            <w:tr w:rsidR="00BE74D2" w:rsidRPr="003E4924" w14:paraId="52709D34" w14:textId="77777777" w:rsidTr="00BE74D2">
                              <w:trPr>
                                <w:gridAfter w:val="6"/>
                                <w:wAfter w:w="5071" w:type="dxa"/>
                                <w:trHeight w:val="287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A57C00" w14:textId="77777777" w:rsidR="00BE74D2" w:rsidRPr="005216E3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9304A4" w14:textId="247D3A43" w:rsidR="00BE74D2" w:rsidRPr="005216E3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BE74D2" w:rsidRPr="00CD5AB6" w14:paraId="09031F18" w14:textId="77777777" w:rsidTr="00BE74D2">
                              <w:trPr>
                                <w:gridAfter w:val="6"/>
                                <w:wAfter w:w="5071" w:type="dxa"/>
                                <w:trHeight w:val="142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tcBorders>
                                    <w:top w:val="single" w:sz="8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6DBF5C" w14:textId="622C42B6" w:rsidR="00BE74D2" w:rsidRPr="00CD5AB6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3D2F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. STORAGE DISORDERS</w:t>
                                  </w:r>
                                  <w:r w:rsidRPr="00CF689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E74D2" w:rsidRPr="00CD5AB6" w14:paraId="5F6D896D" w14:textId="77777777" w:rsidTr="00BE74D2">
                              <w:trPr>
                                <w:gridAfter w:val="6"/>
                                <w:wAfter w:w="5071" w:type="dxa"/>
                                <w:trHeight w:val="953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12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4BB0F4" w14:textId="77777777" w:rsidR="00BE74D2" w:rsidRPr="000D6B9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3B (MPS IIIB)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12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D04B0C" w14:textId="7330ECF3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3046F6BE" w14:textId="77777777" w:rsidTr="00BE74D2">
                              <w:trPr>
                                <w:gridAfter w:val="6"/>
                                <w:wAfter w:w="5071" w:type="dxa"/>
                                <w:trHeight w:val="835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E37BED" w14:textId="77777777" w:rsidR="00BE74D2" w:rsidRPr="000D6B9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3C (MPS IIIC)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5161495" w14:textId="36FF1150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D5AB6" w14:paraId="0B85BE8E" w14:textId="77777777" w:rsidTr="00BE74D2">
                              <w:trPr>
                                <w:gridAfter w:val="6"/>
                                <w:wAfter w:w="5071" w:type="dxa"/>
                                <w:trHeight w:val="1102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8B867D" w14:textId="77777777" w:rsidR="00BE74D2" w:rsidRPr="000D6B9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3D (MPS IIID)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4B36280" w14:textId="72480300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D5AB6" w14:paraId="6915C38D" w14:textId="77777777" w:rsidTr="00BE74D2">
                              <w:trPr>
                                <w:gridAfter w:val="6"/>
                                <w:wAfter w:w="5071" w:type="dxa"/>
                                <w:trHeight w:val="976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8F5710" w14:textId="77777777" w:rsidR="00BE74D2" w:rsidRPr="000D6B9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copolysaccharidosis type 7 (MPS VII)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0BBB7C" w14:textId="4FA80824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D5AB6" w14:paraId="536D8C86" w14:textId="77777777" w:rsidTr="00BE74D2">
                              <w:trPr>
                                <w:gridAfter w:val="6"/>
                                <w:wAfter w:w="5071" w:type="dxa"/>
                                <w:trHeight w:val="1104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D71B15" w14:textId="77777777" w:rsidR="00BE74D2" w:rsidRPr="00602C42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ultiple sulfatase deficiency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36A1BC" w14:textId="7C4D31B4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6D287162" w14:textId="77777777" w:rsidTr="00BE74D2">
                              <w:trPr>
                                <w:gridAfter w:val="6"/>
                                <w:wAfter w:w="5071" w:type="dxa"/>
                                <w:trHeight w:val="979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A8498E" w14:textId="77777777" w:rsidR="00BE74D2" w:rsidRPr="000D6B9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2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1ABAA8" w14:textId="3878C46C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2D82CC5A" w14:textId="77777777" w:rsidTr="00BE74D2">
                              <w:trPr>
                                <w:gridAfter w:val="6"/>
                                <w:wAfter w:w="5071" w:type="dxa"/>
                                <w:trHeight w:val="965"/>
                              </w:trPr>
                              <w:tc>
                                <w:tcPr>
                                  <w:tcW w:w="1817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59188F" w14:textId="77777777" w:rsidR="00BE74D2" w:rsidRPr="00602C42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3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0FE484" w14:textId="0C142ACB" w:rsidR="00BE74D2" w:rsidRPr="00CD5AB6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583FA421" w14:textId="77777777" w:rsidTr="00BE74D2">
                              <w:trPr>
                                <w:gridAfter w:val="6"/>
                                <w:wAfter w:w="5071" w:type="dxa"/>
                                <w:trHeight w:val="171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 w:val="restart"/>
                                  <w:tcBorders>
                                    <w:top w:val="single" w:sz="8" w:space="0" w:color="auto"/>
                                  </w:tcBorders>
                                  <w:shd w:val="clear" w:color="auto" w:fill="auto"/>
                                </w:tcPr>
                                <w:p w14:paraId="3DAB89DE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78D4E342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1A1F6479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415E356C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5634444E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4F9908CB" w14:textId="15EF948E" w:rsidR="00BE74D2" w:rsidRPr="00CD5AB6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162E3C62" w14:textId="77777777" w:rsidTr="00BE74D2">
                              <w:trPr>
                                <w:gridAfter w:val="6"/>
                                <w:wAfter w:w="5071" w:type="dxa"/>
                                <w:trHeight w:val="171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0555AB21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77FE946C" w14:textId="77777777" w:rsidTr="00BE74D2">
                              <w:trPr>
                                <w:gridAfter w:val="6"/>
                                <w:wAfter w:w="5071" w:type="dxa"/>
                                <w:trHeight w:val="171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2C6C6AFB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69A748AA" w14:textId="77777777" w:rsidTr="00BE74D2">
                              <w:trPr>
                                <w:gridAfter w:val="6"/>
                                <w:wAfter w:w="5071" w:type="dxa"/>
                                <w:trHeight w:val="171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229EB699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0141C204" w14:textId="77777777" w:rsidTr="00BE74D2">
                              <w:trPr>
                                <w:gridAfter w:val="6"/>
                                <w:wAfter w:w="5071" w:type="dxa"/>
                                <w:trHeight w:val="284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1E60E6D1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5A29C746" w14:textId="77777777" w:rsidTr="00BE74D2">
                              <w:trPr>
                                <w:gridAfter w:val="6"/>
                                <w:wAfter w:w="5071" w:type="dxa"/>
                                <w:trHeight w:val="284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2807FD13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50B3F57F" w14:textId="77777777" w:rsidTr="00BE74D2">
                              <w:trPr>
                                <w:gridAfter w:val="6"/>
                                <w:wAfter w:w="5071" w:type="dxa"/>
                                <w:trHeight w:val="284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44DA5288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6275119A" w14:textId="77777777" w:rsidTr="00BE74D2">
                              <w:trPr>
                                <w:gridAfter w:val="6"/>
                                <w:wAfter w:w="5071" w:type="dxa"/>
                                <w:trHeight w:val="171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vMerge/>
                                  <w:vAlign w:val="center"/>
                                </w:tcPr>
                                <w:p w14:paraId="3D47A182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1976ADDB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1817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40312E6B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5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39CE8E72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443B8182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2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39E426C1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1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00AF7B61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671CF3BB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4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5CBF2F50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  <w:vMerge w:val="restart"/>
                                  <w:tcBorders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2D870853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0B90C951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1817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78F8776F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5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6F0AC519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0B383FF4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2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07FA2E77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1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23D52EE6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4474F2B7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4" w:type="dxa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5590230E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159DC25B" w14:textId="77777777" w:rsidR="00BE74D2" w:rsidRPr="00CD5AB6" w:rsidRDefault="00BE74D2" w:rsidP="00EF156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C87D755" w14:textId="77777777" w:rsidR="004C6B79" w:rsidRPr="00CD5AB6" w:rsidRDefault="004C6B79" w:rsidP="00780A60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141A9" id="Tekstvak 3" o:spid="_x0000_s1029" type="#_x0000_t202" style="position:absolute;margin-left:767.7pt;margin-top:-64.35pt;width:818.9pt;height:595.6pt;z-index:25166336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g+JWKgIAAFcEAAAOAAAAZHJzL2Uyb0RvYy54bWysVNtu2zAMfR+wfxD0vti59WLEKbp0HQZ0&#13;&#10;F6DdB8iybAuRRE1SYndfP0p2s6B72rAXgTKpQ/Ic0pubQStyFM5LMCWdz3JKhOFQS9OW9PvT/bsr&#13;&#10;SnxgpmYKjCjps/D0Zvv2zaa3hVhAB6oWjiCI8UVvS9qFYIss87wTmvkZWGHQ2YDTLODVtVntWI/o&#13;&#10;WmWLPL/IenC1dcCF9/j1bnTSbcJvGsHD16bxIhBVUqwtpNOls4pntt2wonXMdpJPZbB/qEIzaTDp&#13;&#10;CeqOBUYOTv4BpSV34KEJMw46g6aRXKQesJt5/qqbx45ZkXpBcrw90eT/Hyz/cvzmiKxLuqTEMI0S&#13;&#10;PYm9D0e2J8vITm99gUGPFsPC8B4GVDl16u0D8L0nBnYdM624dQ76TrAaq5vHl9nZ0xHHR5Cq/ww1&#13;&#10;pmGHAAloaJyO1CEZBNFRpeeTMmIIhMeU+SrP8yX6ODov1xer+SKJl7Hi5b11PnwUoEk0SupQ+4TP&#13;&#10;jg8+xHpY8RIS03lQsr6XSqVLnDexU44cGU5K1Y4dvIpShvQlvV4v1iMDf4+gZcBxV1KX9AobyqcB&#13;&#10;jLR9MHUaxsCkGm0sWJmJx0jdSGIYqmESbJKngvoZiXUwTjduIxoduJ+U9DjZJfU/DswJStQng+Jc&#13;&#10;z1eruArpslpfIpHEnXuqcw8zHKFKGigZzV0Y1+dgnWw7zDSOg4FbFLSRiemo/FjVVD5ObxJg2rS4&#13;&#10;Huf3FPX7f7D9BQAA//8DAFBLAwQUAAYACAAAACEA+QQhBOUAAAAQAQAADwAAAGRycy9kb3ducmV2&#13;&#10;LnhtbEyPQUvDQBCF74L/YRnBi7SbRkxDmk2pldKDeLBGet1mxySYnQ3ZbRP/vdOTXoYZHu/N+/L1&#13;&#10;ZDtxwcG3jhQs5hEIpMqZlmoF5cduloLwQZPRnSNU8IMe1sXtTa4z40Z6x8sh1IJDyGdaQRNCn0np&#13;&#10;qwat9nPXI7H25QarA59DLc2gRw63nYyjKJFWt8QfGt3jtsHq+3C2Cl4fNKVlSsfP7dvmWI+7fXgu&#13;&#10;90rd300vKx6bFYiAU/hzwJWB+0PBxU7uTMaLTgHTBAWzRZwuQVz15HHJQCfeoiR+Alnk8j9I8QsA&#13;&#10;AP//AwBQSwECLQAUAAYACAAAACEAtoM4kv4AAADhAQAAEwAAAAAAAAAAAAAAAAAAAAAAW0NvbnRl&#13;&#10;bnRfVHlwZXNdLnhtbFBLAQItABQABgAIAAAAIQA4/SH/1gAAAJQBAAALAAAAAAAAAAAAAAAAAC8B&#13;&#10;AABfcmVscy8ucmVsc1BLAQItABQABgAIAAAAIQCwg+JWKgIAAFcEAAAOAAAAAAAAAAAAAAAAAC4C&#13;&#10;AABkcnMvZTJvRG9jLnhtbFBLAQItABQABgAIAAAAIQD5BCEE5QAAABABAAAPAAAAAAAAAAAAAAAA&#13;&#10;AIQEAABkcnMvZG93bnJldi54bWxQSwUGAAAAAAQABADzAAAAlgUAAAAA&#13;&#10;" fillcolor="white [3212]" strokecolor="white [3212]">
                <v:textbox>
                  <w:txbxContent>
                    <w:tbl>
                      <w:tblPr>
                        <w:tblW w:w="10223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7"/>
                        <w:gridCol w:w="3335"/>
                        <w:gridCol w:w="236"/>
                        <w:gridCol w:w="902"/>
                        <w:gridCol w:w="811"/>
                        <w:gridCol w:w="992"/>
                        <w:gridCol w:w="1894"/>
                        <w:gridCol w:w="236"/>
                      </w:tblGrid>
                      <w:tr w:rsidR="00BE74D2" w:rsidRPr="003E4924" w14:paraId="52709D34" w14:textId="77777777" w:rsidTr="00BE74D2">
                        <w:trPr>
                          <w:gridAfter w:val="6"/>
                          <w:wAfter w:w="5071" w:type="dxa"/>
                          <w:trHeight w:val="287"/>
                        </w:trPr>
                        <w:tc>
                          <w:tcPr>
                            <w:tcW w:w="181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A57C00" w14:textId="77777777" w:rsidR="00BE74D2" w:rsidRPr="005216E3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9304A4" w14:textId="247D3A43" w:rsidR="00BE74D2" w:rsidRPr="005216E3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BE74D2" w:rsidRPr="00CD5AB6" w14:paraId="09031F18" w14:textId="77777777" w:rsidTr="00BE74D2">
                        <w:trPr>
                          <w:gridAfter w:val="6"/>
                          <w:wAfter w:w="5071" w:type="dxa"/>
                          <w:trHeight w:val="142"/>
                        </w:trPr>
                        <w:tc>
                          <w:tcPr>
                            <w:tcW w:w="5152" w:type="dxa"/>
                            <w:gridSpan w:val="2"/>
                            <w:tcBorders>
                              <w:top w:val="single" w:sz="8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D6DBF5C" w14:textId="622C42B6" w:rsidR="00BE74D2" w:rsidRPr="00CD5AB6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D2F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. STORAGE DISORDERS</w:t>
                            </w:r>
                            <w:r w:rsidRPr="00CF689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 w:rsidR="00BE74D2" w:rsidRPr="00CD5AB6" w14:paraId="5F6D896D" w14:textId="77777777" w:rsidTr="00BE74D2">
                        <w:trPr>
                          <w:gridAfter w:val="6"/>
                          <w:wAfter w:w="5071" w:type="dxa"/>
                          <w:trHeight w:val="953"/>
                        </w:trPr>
                        <w:tc>
                          <w:tcPr>
                            <w:tcW w:w="1817" w:type="dxa"/>
                            <w:tcBorders>
                              <w:top w:val="single" w:sz="12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4BB0F4" w14:textId="77777777" w:rsidR="00BE74D2" w:rsidRPr="000D6B9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3B (MPS IIIB)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12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3D04B0C" w14:textId="7330ECF3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3046F6BE" w14:textId="77777777" w:rsidTr="00BE74D2">
                        <w:trPr>
                          <w:gridAfter w:val="6"/>
                          <w:wAfter w:w="5071" w:type="dxa"/>
                          <w:trHeight w:val="835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E37BED" w14:textId="77777777" w:rsidR="00BE74D2" w:rsidRPr="000D6B9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3C (MPS IIIC)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5161495" w14:textId="36FF1150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D5AB6" w14:paraId="0B85BE8E" w14:textId="77777777" w:rsidTr="00BE74D2">
                        <w:trPr>
                          <w:gridAfter w:val="6"/>
                          <w:wAfter w:w="5071" w:type="dxa"/>
                          <w:trHeight w:val="1102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8B867D" w14:textId="77777777" w:rsidR="00BE74D2" w:rsidRPr="000D6B9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3D (MPS IIID)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4B36280" w14:textId="72480300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D5AB6" w14:paraId="6915C38D" w14:textId="77777777" w:rsidTr="00BE74D2">
                        <w:trPr>
                          <w:gridAfter w:val="6"/>
                          <w:wAfter w:w="5071" w:type="dxa"/>
                          <w:trHeight w:val="976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8F5710" w14:textId="77777777" w:rsidR="00BE74D2" w:rsidRPr="000D6B9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copolysaccharidosis type 7 (MPS VII)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D0BBB7C" w14:textId="4FA80824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D5AB6" w14:paraId="536D8C86" w14:textId="77777777" w:rsidTr="00BE74D2">
                        <w:trPr>
                          <w:gridAfter w:val="6"/>
                          <w:wAfter w:w="5071" w:type="dxa"/>
                          <w:trHeight w:val="1104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D71B15" w14:textId="77777777" w:rsidR="00BE74D2" w:rsidRPr="00602C42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ultiple sulfatase deficiency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E36A1BC" w14:textId="7C4D31B4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6D287162" w14:textId="77777777" w:rsidTr="00BE74D2">
                        <w:trPr>
                          <w:gridAfter w:val="6"/>
                          <w:wAfter w:w="5071" w:type="dxa"/>
                          <w:trHeight w:val="979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A8498E" w14:textId="77777777" w:rsidR="00BE74D2" w:rsidRPr="000D6B9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2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61ABAA8" w14:textId="3878C46C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2D82CC5A" w14:textId="77777777" w:rsidTr="00BE74D2">
                        <w:trPr>
                          <w:gridAfter w:val="6"/>
                          <w:wAfter w:w="5071" w:type="dxa"/>
                          <w:trHeight w:val="965"/>
                        </w:trPr>
                        <w:tc>
                          <w:tcPr>
                            <w:tcW w:w="1817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59188F" w14:textId="77777777" w:rsidR="00BE74D2" w:rsidRPr="00602C42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3</w:t>
                            </w:r>
                          </w:p>
                        </w:tc>
                        <w:tc>
                          <w:tcPr>
                            <w:tcW w:w="3335" w:type="dxa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30FE484" w14:textId="0C142ACB" w:rsidR="00BE74D2" w:rsidRPr="00CD5AB6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583FA421" w14:textId="77777777" w:rsidTr="00BE74D2">
                        <w:trPr>
                          <w:gridAfter w:val="6"/>
                          <w:wAfter w:w="5071" w:type="dxa"/>
                          <w:trHeight w:val="171"/>
                        </w:trPr>
                        <w:tc>
                          <w:tcPr>
                            <w:tcW w:w="5152" w:type="dxa"/>
                            <w:gridSpan w:val="2"/>
                            <w:vMerge w:val="restart"/>
                            <w:tcBorders>
                              <w:top w:val="single" w:sz="8" w:space="0" w:color="auto"/>
                            </w:tcBorders>
                            <w:shd w:val="clear" w:color="auto" w:fill="auto"/>
                          </w:tcPr>
                          <w:p w14:paraId="3DAB89DE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78D4E342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1A1F6479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415E356C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5634444E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4F9908CB" w14:textId="15EF948E" w:rsidR="00BE74D2" w:rsidRPr="00CD5AB6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162E3C62" w14:textId="77777777" w:rsidTr="00BE74D2">
                        <w:trPr>
                          <w:gridAfter w:val="6"/>
                          <w:wAfter w:w="5071" w:type="dxa"/>
                          <w:trHeight w:val="171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0555AB21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77FE946C" w14:textId="77777777" w:rsidTr="00BE74D2">
                        <w:trPr>
                          <w:gridAfter w:val="6"/>
                          <w:wAfter w:w="5071" w:type="dxa"/>
                          <w:trHeight w:val="171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2C6C6AFB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69A748AA" w14:textId="77777777" w:rsidTr="00BE74D2">
                        <w:trPr>
                          <w:gridAfter w:val="6"/>
                          <w:wAfter w:w="5071" w:type="dxa"/>
                          <w:trHeight w:val="171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229EB699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0141C204" w14:textId="77777777" w:rsidTr="00BE74D2">
                        <w:trPr>
                          <w:gridAfter w:val="6"/>
                          <w:wAfter w:w="5071" w:type="dxa"/>
                          <w:trHeight w:val="284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1E60E6D1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5A29C746" w14:textId="77777777" w:rsidTr="00BE74D2">
                        <w:trPr>
                          <w:gridAfter w:val="6"/>
                          <w:wAfter w:w="5071" w:type="dxa"/>
                          <w:trHeight w:val="284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2807FD13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50B3F57F" w14:textId="77777777" w:rsidTr="00BE74D2">
                        <w:trPr>
                          <w:gridAfter w:val="6"/>
                          <w:wAfter w:w="5071" w:type="dxa"/>
                          <w:trHeight w:val="284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44DA5288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6275119A" w14:textId="77777777" w:rsidTr="00BE74D2">
                        <w:trPr>
                          <w:gridAfter w:val="6"/>
                          <w:wAfter w:w="5071" w:type="dxa"/>
                          <w:trHeight w:val="171"/>
                        </w:trPr>
                        <w:tc>
                          <w:tcPr>
                            <w:tcW w:w="5152" w:type="dxa"/>
                            <w:gridSpan w:val="2"/>
                            <w:vMerge/>
                            <w:vAlign w:val="center"/>
                          </w:tcPr>
                          <w:p w14:paraId="3D47A182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1976ADDB" w14:textId="77777777" w:rsidTr="00BE74D2">
                        <w:trPr>
                          <w:trHeight w:val="450"/>
                        </w:trPr>
                        <w:tc>
                          <w:tcPr>
                            <w:tcW w:w="1817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40312E6B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5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39CE8E72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443B8182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02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39E426C1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11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00AF7B61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671CF3BB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894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5CBF2F50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  <w:vMerge w:val="restart"/>
                            <w:tcBorders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2D870853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0B90C951" w14:textId="77777777" w:rsidTr="00BE74D2">
                        <w:trPr>
                          <w:trHeight w:val="450"/>
                        </w:trPr>
                        <w:tc>
                          <w:tcPr>
                            <w:tcW w:w="1817" w:type="dxa"/>
                            <w:vMerge/>
                            <w:tcBorders>
                              <w:top w:val="single" w:sz="8" w:space="0" w:color="auto"/>
                              <w:bottom w:val="nil"/>
                            </w:tcBorders>
                            <w:vAlign w:val="center"/>
                            <w:hideMark/>
                          </w:tcPr>
                          <w:p w14:paraId="78F8776F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5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6F0AC519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0B383FF4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02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07FA2E77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11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23D52EE6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4474F2B7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894" w:type="dxa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</w:tcBorders>
                            <w:vAlign w:val="center"/>
                            <w:hideMark/>
                          </w:tcPr>
                          <w:p w14:paraId="5590230E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</w:tcBorders>
                            <w:vAlign w:val="center"/>
                            <w:hideMark/>
                          </w:tcPr>
                          <w:p w14:paraId="159DC25B" w14:textId="77777777" w:rsidR="00BE74D2" w:rsidRPr="00CD5AB6" w:rsidRDefault="00BE74D2" w:rsidP="00EF156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4C87D755" w14:textId="77777777" w:rsidR="004C6B79" w:rsidRPr="00CD5AB6" w:rsidRDefault="004C6B79" w:rsidP="00780A60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lang w:val="en-US"/>
        </w:rPr>
        <w:br w:type="page"/>
      </w:r>
    </w:p>
    <w:p w14:paraId="471356F3" w14:textId="77777777" w:rsidR="00780A60" w:rsidRDefault="00780A60" w:rsidP="00780A60">
      <w:pPr>
        <w:rPr>
          <w:lang w:val="en-US"/>
        </w:rPr>
        <w:sectPr w:rsidR="00780A60" w:rsidSect="00EF1565">
          <w:pgSz w:w="16838" w:h="11906" w:orient="landscape"/>
          <w:pgMar w:top="1440" w:right="1440" w:bottom="1440" w:left="1440" w:header="706" w:footer="706" w:gutter="0"/>
          <w:pgNumType w:start="0"/>
          <w:cols w:space="708"/>
          <w:titlePg/>
          <w:docGrid w:linePitch="360"/>
        </w:sectPr>
      </w:pPr>
    </w:p>
    <w:p w14:paraId="4BFB7A40" w14:textId="25BBABA6" w:rsidR="00780A60" w:rsidRDefault="00D36E8F" w:rsidP="00780A60">
      <w:pPr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898C91" wp14:editId="4F4A30EA">
                <wp:simplePos x="0" y="0"/>
                <wp:positionH relativeFrom="page">
                  <wp:posOffset>103398</wp:posOffset>
                </wp:positionH>
                <wp:positionV relativeFrom="paragraph">
                  <wp:posOffset>-914161</wp:posOffset>
                </wp:positionV>
                <wp:extent cx="10400030" cy="8660921"/>
                <wp:effectExtent l="0" t="0" r="20320" b="2603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00030" cy="86609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869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6"/>
                              <w:gridCol w:w="2202"/>
                              <w:gridCol w:w="425"/>
                              <w:gridCol w:w="426"/>
                            </w:tblGrid>
                            <w:tr w:rsidR="00BE74D2" w:rsidRPr="003E4924" w14:paraId="7683B062" w14:textId="77777777" w:rsidTr="00BE74D2">
                              <w:trPr>
                                <w:gridAfter w:val="1"/>
                                <w:wAfter w:w="426" w:type="dxa"/>
                                <w:trHeight w:val="287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6B84EB" w14:textId="77777777" w:rsidR="00BE74D2" w:rsidRPr="005216E3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bookmarkStart w:id="2" w:name="_Hlk22238935"/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D6E2BE" w14:textId="7CE15616" w:rsidR="00BE74D2" w:rsidRPr="005216E3" w:rsidRDefault="00BE74D2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BE74D2" w:rsidRPr="00D36E8F" w14:paraId="3451BBC1" w14:textId="77777777" w:rsidTr="00BE74D2">
                              <w:trPr>
                                <w:gridAfter w:val="2"/>
                                <w:wAfter w:w="851" w:type="dxa"/>
                                <w:trHeight w:val="144"/>
                              </w:trPr>
                              <w:tc>
                                <w:tcPr>
                                  <w:tcW w:w="4018" w:type="dxa"/>
                                  <w:gridSpan w:val="2"/>
                                  <w:tcBorders>
                                    <w:top w:val="nil"/>
                                    <w:bottom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523343" w14:textId="6F1CCD3B" w:rsidR="00BE74D2" w:rsidRPr="00CD5AB6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3D2F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. STORAGE DISORDERS</w:t>
                                  </w:r>
                                  <w:r w:rsidRPr="00CF689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D4A1E" w:rsidRPr="00CF680E" w14:paraId="0C521179" w14:textId="77777777" w:rsidTr="00BE74D2">
                              <w:trPr>
                                <w:gridAfter w:val="1"/>
                                <w:wAfter w:w="426" w:type="dxa"/>
                                <w:trHeight w:val="144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12" w:space="0" w:color="auto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A24659" w14:textId="22876739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5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12" w:space="0" w:color="auto"/>
                                    <w:left w:val="double" w:sz="4" w:space="0" w:color="auto"/>
                                    <w:bottom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B718717" w14:textId="6BB07C1B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F680E" w14:paraId="448386AF" w14:textId="77777777" w:rsidTr="00BE74D2">
                              <w:trPr>
                                <w:gridAfter w:val="1"/>
                                <w:wAfter w:w="426" w:type="dxa"/>
                                <w:trHeight w:val="708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12855B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6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nil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92C150" w14:textId="6C960A39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F680E" w14:paraId="183F5BB6" w14:textId="77777777" w:rsidTr="00BE74D2">
                              <w:trPr>
                                <w:gridAfter w:val="1"/>
                                <w:wAfter w:w="426" w:type="dxa"/>
                                <w:trHeight w:val="691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nil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97244A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7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nil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57F5E3" w14:textId="531314A2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F680E" w14:paraId="609837A1" w14:textId="77777777" w:rsidTr="00BE74D2">
                              <w:trPr>
                                <w:gridAfter w:val="1"/>
                                <w:wAfter w:w="426" w:type="dxa"/>
                                <w:trHeight w:val="828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D861F12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8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62ACD6" w14:textId="1E0B624C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F680E" w14:paraId="0EBCDE3A" w14:textId="77777777" w:rsidTr="00BE74D2">
                              <w:trPr>
                                <w:gridAfter w:val="1"/>
                                <w:wAfter w:w="426" w:type="dxa"/>
                                <w:trHeight w:val="1251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BED1DBA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10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8" w:space="0" w:color="auto"/>
                                    <w:lef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9A33A5" w14:textId="35C6B01D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F680E" w14:paraId="7B92B224" w14:textId="77777777" w:rsidTr="00BE74D2">
                              <w:trPr>
                                <w:gridAfter w:val="1"/>
                                <w:wAfter w:w="426" w:type="dxa"/>
                                <w:trHeight w:val="831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8" w:space="0" w:color="auto"/>
                                    <w:bottom w:val="single" w:sz="8" w:space="0" w:color="000000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81D935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12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gridSpan w:val="2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76BAFE" w14:textId="225F0C59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33B985F7" w14:textId="77777777" w:rsidTr="00BE74D2">
                              <w:trPr>
                                <w:trHeight w:val="288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 w:val="restart"/>
                                  <w:tcBorders>
                                    <w:top w:val="nil"/>
                                  </w:tcBorders>
                                  <w:shd w:val="clear" w:color="auto" w:fill="auto"/>
                                </w:tcPr>
                                <w:p w14:paraId="2E2D3689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1791E337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52C6665B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2051A5CD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77525CCC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4CEE3340" w14:textId="5DF885A5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4FAE956E" w14:textId="77777777" w:rsidTr="00BE74D2">
                              <w:trPr>
                                <w:trHeight w:val="288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</w:tcPr>
                                <w:p w14:paraId="4A324C3B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335BBA3E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  <w:vAlign w:val="center"/>
                                  <w:hideMark/>
                                </w:tcPr>
                                <w:p w14:paraId="5234429E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359B482D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  <w:vAlign w:val="center"/>
                                  <w:hideMark/>
                                </w:tcPr>
                                <w:p w14:paraId="42E74795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136FA389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  <w:vAlign w:val="center"/>
                                  <w:hideMark/>
                                </w:tcPr>
                                <w:p w14:paraId="176CD592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4E696075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  <w:vAlign w:val="center"/>
                                  <w:hideMark/>
                                </w:tcPr>
                                <w:p w14:paraId="6FD750E5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E74D2" w:rsidRPr="00CF680E" w14:paraId="5804B737" w14:textId="77777777" w:rsidTr="00BE74D2">
                              <w:trPr>
                                <w:trHeight w:val="450"/>
                              </w:trPr>
                              <w:tc>
                                <w:tcPr>
                                  <w:tcW w:w="4869" w:type="dxa"/>
                                  <w:gridSpan w:val="4"/>
                                  <w:vMerge/>
                                  <w:tcBorders>
                                    <w:bottom w:val="nil"/>
                                  </w:tcBorders>
                                  <w:vAlign w:val="center"/>
                                  <w:hideMark/>
                                </w:tcPr>
                                <w:p w14:paraId="4C8B912F" w14:textId="77777777" w:rsidR="00BE74D2" w:rsidRPr="00C7198F" w:rsidRDefault="00BE74D2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bookmarkEnd w:id="2"/>
                          </w:tbl>
                          <w:p w14:paraId="47F59B96" w14:textId="77777777" w:rsidR="004C6B79" w:rsidRPr="00CD5AB6" w:rsidRDefault="004C6B79" w:rsidP="00780A60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98C91" id="Tekstvak 2" o:spid="_x0000_s1030" type="#_x0000_t202" style="position:absolute;margin-left:8.15pt;margin-top:-1in;width:818.9pt;height:681.9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FRMKgIAAFcEAAAOAAAAZHJzL2Uyb0RvYy54bWysVNuO0zAQfUfiHyy/06ShLduo6Wrpsghp&#13;&#10;uUi7fIDjOI1V22Nst0n5esZOWwo8gXixPJnxmZlzZrK6HbQiB+G8BFPR6SSnRBgOjTTbin59fnh1&#13;&#10;Q4kPzDRMgREVPQpPb9cvX6x6W4oCOlCNcARBjC97W9EuBFtmmeed0MxPwAqDzhacZgFNt80ax3pE&#13;&#10;1yor8nyR9eAa64AL7/Hr/eik64TftoKHz23rRSCqolhbSKdLZx3PbL1i5dYx20l+KoP9QxWaSYNJ&#13;&#10;L1D3LDCyd/IPKC25Aw9tmHDQGbSt5CL1gN1M89+6eeqYFakXJMfbC03+/8HyT4cvjsimogUlhmmU&#13;&#10;6FnsfDiwHSkiO731JQY9WQwLw1sYUOXUqbePwHeeGNh0zGzFnXPQd4I1WN00vsyuno44PoLU/Udo&#13;&#10;MA3bB0hAQ+t0pA7JIIiOKh0vyoghEB5T5rM8z1+jj6PzZrHIl8WYhJXn99b58F6AJvFSUYfaJ3x2&#13;&#10;ePQh1sPKc0hM50HJ5kEqlYw4b2KjHDkwnJR6ewb/JUoZ0ld0OS/mIwN/j6BlwHFXUmMT2FB+GsBI&#13;&#10;2zvTpGEMTKrxjgUrc+IxUjeSGIZ6SILNzvLU0ByRWAfjdOM24qUD952SHie7ov7bnjlBifpgUJzl&#13;&#10;dDaLq5CM2fxNgYa79tTXHmY4QlU0UDJeN2Fcn711ctthpnEcDNyhoK1MTEflx6pO5eP0JgFOmxbX&#13;&#10;49pOUT//B+sfAAAA//8DAFBLAwQUAAYACAAAACEAhpF3peUAAAASAQAADwAAAGRycy9kb3ducmV2&#13;&#10;LnhtbExPTU+DQBC9m/gfNmPixbQLFQmlLE2taXowHqyYXrcwApGdJey24L93etLLZF7mzfvI1pPp&#13;&#10;xAUH11pSEM4DEEilrVqqFRQfu1kCwnlNle4soYIfdLDOb28ynVZ2pHe8HHwtWIRcqhU03veplK5s&#13;&#10;0Gg3tz0S377sYLRnONSyGvTI4qaTiyCIpdEtsUOje9w2WH4fzkbB64OmpEjo+Ll92xzrcbf3z8Ve&#13;&#10;qfu76WXFY7MC4XHyfx9w7cD5IedgJ3umyomOcfzITAWzMIq42ZURP0UhiBNvi3C5BJln8n+V/BcA&#13;&#10;AP//AwBQSwECLQAUAAYACAAAACEAtoM4kv4AAADhAQAAEwAAAAAAAAAAAAAAAAAAAAAAW0NvbnRl&#13;&#10;bnRfVHlwZXNdLnhtbFBLAQItABQABgAIAAAAIQA4/SH/1gAAAJQBAAALAAAAAAAAAAAAAAAAAC8B&#13;&#10;AABfcmVscy8ucmVsc1BLAQItABQABgAIAAAAIQBgmFRMKgIAAFcEAAAOAAAAAAAAAAAAAAAAAC4C&#13;&#10;AABkcnMvZTJvRG9jLnhtbFBLAQItABQABgAIAAAAIQCGkXel5QAAABIBAAAPAAAAAAAAAAAAAAAA&#13;&#10;AIQEAABkcnMvZG93bnJldi54bWxQSwUGAAAAAAQABADzAAAAlgUAAAAA&#13;&#10;" fillcolor="white [3212]" strokecolor="white [3212]">
                <v:textbox>
                  <w:txbxContent>
                    <w:tbl>
                      <w:tblPr>
                        <w:tblW w:w="4869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6"/>
                        <w:gridCol w:w="2202"/>
                        <w:gridCol w:w="425"/>
                        <w:gridCol w:w="426"/>
                      </w:tblGrid>
                      <w:tr w:rsidR="00BE74D2" w:rsidRPr="003E4924" w14:paraId="7683B062" w14:textId="77777777" w:rsidTr="00BE74D2">
                        <w:trPr>
                          <w:gridAfter w:val="1"/>
                          <w:wAfter w:w="426" w:type="dxa"/>
                          <w:trHeight w:val="287"/>
                        </w:trPr>
                        <w:tc>
                          <w:tcPr>
                            <w:tcW w:w="1816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6B84EB" w14:textId="77777777" w:rsidR="00BE74D2" w:rsidRPr="005216E3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bookmarkStart w:id="3" w:name="_Hlk22238935"/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D6E2BE" w14:textId="7CE15616" w:rsidR="00BE74D2" w:rsidRPr="005216E3" w:rsidRDefault="00BE74D2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BE74D2" w:rsidRPr="00D36E8F" w14:paraId="3451BBC1" w14:textId="77777777" w:rsidTr="00BE74D2">
                        <w:trPr>
                          <w:gridAfter w:val="2"/>
                          <w:wAfter w:w="851" w:type="dxa"/>
                          <w:trHeight w:val="144"/>
                        </w:trPr>
                        <w:tc>
                          <w:tcPr>
                            <w:tcW w:w="4018" w:type="dxa"/>
                            <w:gridSpan w:val="2"/>
                            <w:tcBorders>
                              <w:top w:val="nil"/>
                              <w:bottom w:val="single" w:sz="8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0523343" w14:textId="6F1CCD3B" w:rsidR="00BE74D2" w:rsidRPr="00CD5AB6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D2F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. STORAGE DISORDERS</w:t>
                            </w:r>
                            <w:r w:rsidRPr="00CF689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 w:rsidR="00BD4A1E" w:rsidRPr="00CF680E" w14:paraId="0C521179" w14:textId="77777777" w:rsidTr="00BE74D2">
                        <w:trPr>
                          <w:gridAfter w:val="1"/>
                          <w:wAfter w:w="426" w:type="dxa"/>
                          <w:trHeight w:val="144"/>
                        </w:trPr>
                        <w:tc>
                          <w:tcPr>
                            <w:tcW w:w="1816" w:type="dxa"/>
                            <w:tcBorders>
                              <w:top w:val="single" w:sz="12" w:space="0" w:color="auto"/>
                              <w:bottom w:val="single" w:sz="8" w:space="0" w:color="000000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BA24659" w14:textId="22876739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5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12" w:space="0" w:color="auto"/>
                              <w:left w:val="double" w:sz="4" w:space="0" w:color="auto"/>
                              <w:bottom w:val="single" w:sz="8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B718717" w14:textId="6BB07C1B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F680E" w14:paraId="448386AF" w14:textId="77777777" w:rsidTr="00BE74D2">
                        <w:trPr>
                          <w:gridAfter w:val="1"/>
                          <w:wAfter w:w="426" w:type="dxa"/>
                          <w:trHeight w:val="708"/>
                        </w:trPr>
                        <w:tc>
                          <w:tcPr>
                            <w:tcW w:w="1816" w:type="dxa"/>
                            <w:tcBorders>
                              <w:top w:val="nil"/>
                              <w:bottom w:val="single" w:sz="8" w:space="0" w:color="000000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12855B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6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nil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292C150" w14:textId="6C960A39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F680E" w14:paraId="183F5BB6" w14:textId="77777777" w:rsidTr="00BE74D2">
                        <w:trPr>
                          <w:gridAfter w:val="1"/>
                          <w:wAfter w:w="426" w:type="dxa"/>
                          <w:trHeight w:val="691"/>
                        </w:trPr>
                        <w:tc>
                          <w:tcPr>
                            <w:tcW w:w="1816" w:type="dxa"/>
                            <w:tcBorders>
                              <w:top w:val="nil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97244A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7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nil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357F5E3" w14:textId="531314A2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F680E" w14:paraId="609837A1" w14:textId="77777777" w:rsidTr="00BE74D2">
                        <w:trPr>
                          <w:gridAfter w:val="1"/>
                          <w:wAfter w:w="426" w:type="dxa"/>
                          <w:trHeight w:val="828"/>
                        </w:trPr>
                        <w:tc>
                          <w:tcPr>
                            <w:tcW w:w="1816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D861F12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8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D62ACD6" w14:textId="1E0B624C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F680E" w14:paraId="0EBCDE3A" w14:textId="77777777" w:rsidTr="00BE74D2">
                        <w:trPr>
                          <w:gridAfter w:val="1"/>
                          <w:wAfter w:w="426" w:type="dxa"/>
                          <w:trHeight w:val="1251"/>
                        </w:trPr>
                        <w:tc>
                          <w:tcPr>
                            <w:tcW w:w="1816" w:type="dxa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BED1DBA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10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8" w:space="0" w:color="auto"/>
                              <w:lef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29A33A5" w14:textId="35C6B01D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F680E" w14:paraId="7B92B224" w14:textId="77777777" w:rsidTr="00BE74D2">
                        <w:trPr>
                          <w:gridAfter w:val="1"/>
                          <w:wAfter w:w="426" w:type="dxa"/>
                          <w:trHeight w:val="831"/>
                        </w:trPr>
                        <w:tc>
                          <w:tcPr>
                            <w:tcW w:w="1816" w:type="dxa"/>
                            <w:tcBorders>
                              <w:top w:val="single" w:sz="8" w:space="0" w:color="auto"/>
                              <w:bottom w:val="single" w:sz="8" w:space="0" w:color="000000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81D935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12</w:t>
                            </w:r>
                          </w:p>
                        </w:tc>
                        <w:tc>
                          <w:tcPr>
                            <w:tcW w:w="2627" w:type="dxa"/>
                            <w:gridSpan w:val="2"/>
                            <w:tcBorders>
                              <w:top w:val="single" w:sz="8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C76BAFE" w14:textId="225F0C59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33B985F7" w14:textId="77777777" w:rsidTr="00BE74D2">
                        <w:trPr>
                          <w:trHeight w:val="288"/>
                        </w:trPr>
                        <w:tc>
                          <w:tcPr>
                            <w:tcW w:w="4869" w:type="dxa"/>
                            <w:gridSpan w:val="4"/>
                            <w:vMerge w:val="restart"/>
                            <w:tcBorders>
                              <w:top w:val="nil"/>
                            </w:tcBorders>
                            <w:shd w:val="clear" w:color="auto" w:fill="auto"/>
                          </w:tcPr>
                          <w:p w14:paraId="2E2D3689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1791E337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52C6665B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2051A5CD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77525CCC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4CEE3340" w14:textId="5DF885A5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4FAE956E" w14:textId="77777777" w:rsidTr="00BE74D2">
                        <w:trPr>
                          <w:trHeight w:val="288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</w:tcPr>
                          <w:p w14:paraId="4A324C3B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335BBA3E" w14:textId="77777777" w:rsidTr="00BE74D2">
                        <w:trPr>
                          <w:trHeight w:val="450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  <w:vAlign w:val="center"/>
                            <w:hideMark/>
                          </w:tcPr>
                          <w:p w14:paraId="5234429E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359B482D" w14:textId="77777777" w:rsidTr="00BE74D2">
                        <w:trPr>
                          <w:trHeight w:val="450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  <w:vAlign w:val="center"/>
                            <w:hideMark/>
                          </w:tcPr>
                          <w:p w14:paraId="42E74795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136FA389" w14:textId="77777777" w:rsidTr="00BE74D2">
                        <w:trPr>
                          <w:trHeight w:val="450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  <w:vAlign w:val="center"/>
                            <w:hideMark/>
                          </w:tcPr>
                          <w:p w14:paraId="176CD592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4E696075" w14:textId="77777777" w:rsidTr="00BE74D2">
                        <w:trPr>
                          <w:trHeight w:val="450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  <w:vAlign w:val="center"/>
                            <w:hideMark/>
                          </w:tcPr>
                          <w:p w14:paraId="6FD750E5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E74D2" w:rsidRPr="00CF680E" w14:paraId="5804B737" w14:textId="77777777" w:rsidTr="00BE74D2">
                        <w:trPr>
                          <w:trHeight w:val="450"/>
                        </w:trPr>
                        <w:tc>
                          <w:tcPr>
                            <w:tcW w:w="4869" w:type="dxa"/>
                            <w:gridSpan w:val="4"/>
                            <w:vMerge/>
                            <w:tcBorders>
                              <w:bottom w:val="nil"/>
                            </w:tcBorders>
                            <w:vAlign w:val="center"/>
                            <w:hideMark/>
                          </w:tcPr>
                          <w:p w14:paraId="4C8B912F" w14:textId="77777777" w:rsidR="00BE74D2" w:rsidRPr="00C7198F" w:rsidRDefault="00BE74D2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bookmarkEnd w:id="3"/>
                    </w:tbl>
                    <w:p w14:paraId="47F59B96" w14:textId="77777777" w:rsidR="004C6B79" w:rsidRPr="00CD5AB6" w:rsidRDefault="004C6B79" w:rsidP="00780A60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780A60">
        <w:rPr>
          <w:lang w:val="en-US"/>
        </w:rPr>
        <w:br w:type="page"/>
      </w:r>
    </w:p>
    <w:p w14:paraId="098DB827" w14:textId="29B87DB7" w:rsidR="00780A60" w:rsidRDefault="00780A60" w:rsidP="00780A60">
      <w:pPr>
        <w:rPr>
          <w:lang w:val="en-US"/>
        </w:rPr>
        <w:sectPr w:rsidR="00780A60" w:rsidSect="00EF1565">
          <w:pgSz w:w="16838" w:h="11906" w:orient="landscape"/>
          <w:pgMar w:top="1440" w:right="1440" w:bottom="1440" w:left="1440" w:header="706" w:footer="706" w:gutter="0"/>
          <w:pgNumType w:start="0"/>
          <w:cols w:space="708"/>
          <w:titlePg/>
          <w:docGrid w:linePitch="360"/>
        </w:sect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38E21C" wp14:editId="1147160E">
                <wp:simplePos x="0" y="0"/>
                <wp:positionH relativeFrom="column">
                  <wp:posOffset>-992505</wp:posOffset>
                </wp:positionH>
                <wp:positionV relativeFrom="paragraph">
                  <wp:posOffset>-890905</wp:posOffset>
                </wp:positionV>
                <wp:extent cx="10400030" cy="7564120"/>
                <wp:effectExtent l="0" t="0" r="20320" b="17780"/>
                <wp:wrapNone/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00030" cy="7564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152" w:type="dxa"/>
                              <w:tblInd w:w="93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15"/>
                              <w:gridCol w:w="3337"/>
                            </w:tblGrid>
                            <w:tr w:rsidR="00BD4A1E" w:rsidRPr="003E4924" w14:paraId="79FBCBB1" w14:textId="77777777" w:rsidTr="00BD4A1E">
                              <w:trPr>
                                <w:trHeight w:val="287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E642F7" w14:textId="77777777" w:rsidR="00BD4A1E" w:rsidRPr="005216E3" w:rsidRDefault="00BD4A1E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5216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EM name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A3D16C" w14:textId="1931125D" w:rsidR="00BD4A1E" w:rsidRPr="005216E3" w:rsidRDefault="00BD4A1E" w:rsidP="00EF156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BS</w:t>
                                  </w:r>
                                </w:p>
                              </w:tc>
                            </w:tr>
                            <w:tr w:rsidR="00BD4A1E" w:rsidRPr="00D36E8F" w14:paraId="35E6F8CA" w14:textId="77777777" w:rsidTr="00BD4A1E">
                              <w:trPr>
                                <w:trHeight w:val="144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tcBorders>
                                    <w:top w:val="single" w:sz="8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93F805" w14:textId="609C31C3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3D2FE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G. STORAGE DISORDERS</w:t>
                                  </w:r>
                                  <w:r w:rsidRPr="00CF6893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D4A1E" w:rsidRPr="00CF680E" w14:paraId="39ED89F6" w14:textId="77777777" w:rsidTr="00BD4A1E">
                              <w:trPr>
                                <w:trHeight w:val="144"/>
                              </w:trPr>
                              <w:tc>
                                <w:tcPr>
                                  <w:tcW w:w="1815" w:type="dxa"/>
                                  <w:tcBorders>
                                    <w:top w:val="single" w:sz="12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E1E9F4" w14:textId="41D31FBC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euronal ceroid lipofuscinosis 14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tcBorders>
                                    <w:top w:val="single" w:sz="12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D92FFF" w14:textId="0A9A3129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257B9373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963817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iemann-Pick type A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F27930" w14:textId="585CAE49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054B7576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0D46372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EF7B686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49F3DFD4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3AE5D27C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1DC8B5BE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748DDFD9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BDE974B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155ED278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49BC1068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01D18BDC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EEF2C7E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5E4D2C41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4ECE350F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7D651AC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322B6309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1A79028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24522081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iemann-Pick disease type C1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23F3F2" w14:textId="76970FCA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719CD6A0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45832756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388EAA1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7F18D4E5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8E2B0FC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1BAC8CF0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3B3B2C86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6AC5B29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D322B68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4BE32EE0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6827E92B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E290451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399DAEC1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658A2BED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00C41A2A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5185CBDC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4602FE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25EDC528" w14:textId="77777777" w:rsidR="00BD4A1E" w:rsidRPr="000D6B96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D6B96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iemann-Pick disease type C2 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833A6E" w14:textId="1C45C075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397CFD53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4EA939C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062D959A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396F25CD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0B0F3CF6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2A25ABE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5FEEC916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09F6B8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314AFB76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Salla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disease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1D6E9D7" w14:textId="3AF4F696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39473211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66A5382B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B68A807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2EB537B9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B588AEB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0ED643EC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4778A374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9277564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79CF7E94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6A04A1A0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A2367BD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B4FAC41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6C3A7E61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4EB95E60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8666E41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305B5343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B0F313F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30E107D8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41D1CB6F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9605B6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proofErr w:type="spellStart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Sandhoff</w:t>
                                  </w:r>
                                  <w:proofErr w:type="spellEnd"/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disease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65DED3" w14:textId="62A4A72A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1543F8" w14:paraId="6DAA7882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8764043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B8C0322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135B42D4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3FDE117B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45517812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6CE3B030" w14:textId="77777777" w:rsidTr="00BD4A1E">
                              <w:trPr>
                                <w:trHeight w:val="288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2F1F6F45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63FC8301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2F8EB95A" w14:textId="77777777" w:rsidTr="00BD4A1E">
                              <w:trPr>
                                <w:trHeight w:val="288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75EB1580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56A4B746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C7198F" w14:paraId="5B3AD468" w14:textId="77777777" w:rsidTr="00BD4A1E">
                              <w:trPr>
                                <w:trHeight w:val="288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single" w:sz="8" w:space="0" w:color="auto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11697296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single" w:sz="8" w:space="0" w:color="auto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55DA383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54F56F3F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4" w:space="0" w:color="auto"/>
                                    <w:bottom w:val="nil"/>
                                    <w:right w:val="doub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AF389B9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  <w:p w14:paraId="6BF76648" w14:textId="77777777" w:rsidR="00BD4A1E" w:rsidRPr="00602C42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602C42">
                                    <w:rPr>
                                      <w:rFonts w:ascii="Calibri" w:eastAsia="Times New Roman" w:hAnsi="Calibri" w:cs="Calibri"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ay-Sachs disease</w:t>
                                  </w:r>
                                </w:p>
                              </w:tc>
                              <w:tc>
                                <w:tcPr>
                                  <w:tcW w:w="3337" w:type="dxa"/>
                                  <w:vMerge w:val="restart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430177" w14:textId="61ADEBD2" w:rsidR="00BD4A1E" w:rsidRPr="00C7198F" w:rsidRDefault="00BD4A1E" w:rsidP="00D36E8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3E82A5B7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66B995B5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nil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78B13F14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EF1565" w14:paraId="45F2988D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351C3958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nil"/>
                                    <w:left w:val="double" w:sz="4" w:space="0" w:color="auto"/>
                                    <w:bottom w:val="nil"/>
                                  </w:tcBorders>
                                  <w:vAlign w:val="center"/>
                                </w:tcPr>
                                <w:p w14:paraId="16D0B2F9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1543F8" w14:paraId="5E7109C8" w14:textId="77777777" w:rsidTr="00BD4A1E">
                              <w:trPr>
                                <w:trHeight w:val="171"/>
                              </w:trPr>
                              <w:tc>
                                <w:tcPr>
                                  <w:tcW w:w="1815" w:type="dxa"/>
                                  <w:vMerge/>
                                  <w:tcBorders>
                                    <w:top w:val="nil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</w:tcPr>
                                <w:p w14:paraId="06D334A4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37" w:type="dxa"/>
                                  <w:vMerge/>
                                  <w:tcBorders>
                                    <w:top w:val="nil"/>
                                    <w:left w:val="doub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F971BC4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BD4A1E" w:rsidRPr="00D82F51" w14:paraId="12114AC2" w14:textId="77777777" w:rsidTr="00BD4A1E">
                              <w:trPr>
                                <w:trHeight w:val="170"/>
                              </w:trPr>
                              <w:tc>
                                <w:tcPr>
                                  <w:tcW w:w="5152" w:type="dxa"/>
                                  <w:gridSpan w:val="2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</w:tcPr>
                                <w:p w14:paraId="2DBEE836" w14:textId="77777777" w:rsidR="00A66A63" w:rsidRP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BS: Newborn screening                      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*Single cases PIND associated IEMs</w:t>
                                  </w:r>
                                </w:p>
                                <w:p w14:paraId="0FDF1AE4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SF: Cerebrospinal fluid                         Treatable IEMS are in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lettering</w:t>
                                  </w:r>
                                </w:p>
                                <w:p w14:paraId="7D1743F0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M: Electron microscopy                      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haracteristic findings are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in </w:t>
                                  </w:r>
                                  <w:r w:rsidRPr="003C2C3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bold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ettering</w:t>
                                  </w:r>
                                  <w:r w:rsidRPr="00E8544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0096475A" w14:textId="77777777" w:rsidR="00A66A63" w:rsidRPr="00602C42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ERG: Electroretinography </w:t>
                                  </w:r>
                                </w:p>
                                <w:p w14:paraId="203BF03C" w14:textId="77777777" w:rsidR="00A66A63" w:rsidRDefault="00A66A63" w:rsidP="00A66A6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RI: Magnetic resonance imaging</w:t>
                                  </w:r>
                                </w:p>
                                <w:p w14:paraId="15466F3B" w14:textId="77777777" w:rsidR="00BD4A1E" w:rsidRPr="00C7198F" w:rsidRDefault="00BD4A1E" w:rsidP="00D36E8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1911360" w14:textId="77777777" w:rsidR="004C6B79" w:rsidRPr="00CD5AB6" w:rsidRDefault="004C6B79" w:rsidP="00780A60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8E21C" id="Tekstvak 5" o:spid="_x0000_s1031" type="#_x0000_t202" style="position:absolute;margin-left:-78.15pt;margin-top:-70.15pt;width:818.9pt;height:59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bVRKwIAAFcEAAAOAAAAZHJzL2Uyb0RvYy54bWysVNtu2zAMfR+wfxD0vtjJkl6MOEWXrsOA&#13;&#10;7gK0+wBZlm0hkqhJSuzs60vJbhZ0Txv2IlAmdUieQ3p9M2hFDsJ5Caak81lOiTAcamnakv54un93&#13;&#10;RYkPzNRMgRElPQpPbzZv36x7W4gFdKBq4QiCGF/0tqRdCLbIMs87oZmfgRUGnQ04zQJeXZvVjvWI&#13;&#10;rlW2yPOLrAdXWwdceI9f70Yn3ST8phE8fGsaLwJRJcXaQjpdOqt4Zps1K1rHbCf5VAb7hyo0kwaT&#13;&#10;nqDuWGBk7+QfUFpyBx6aMOOgM2gayUXqAbuZ56+6eeyYFakXJMfbE03+/8Hyr4fvjsi6pCtKDNMo&#13;&#10;0ZPY+XBgO7KK7PTWFxj0aDEsDB9gQJVTp94+AN95YmDbMdOKW+eg7wSrsbp5fJmdPR1xfASp+i9Q&#13;&#10;Yxq2D5CAhsbpSB2SQRAdVTqelBFDIDymzJd5nr9HH0fn5epiOV8k8TJWvLy3zodPAjSJRkkdap/w&#13;&#10;2eHBh1gPK15CYjoPStb3Uql0ifMmtsqRA8NJqdqxg1dRypC+pNerxWpk4O8RtAw47krqkl5hQ/k0&#13;&#10;gJG2j6ZOwxiYVKONBSsz8RipG0kMQzVMgk3yVFAfkVgH43TjNqLRgftFSY+TXVL/c8+coER9NijO&#13;&#10;9Xy5jKuQLsvVJRJJ3LmnOvcwwxGqpIGS0dyGcX321sm2w0zjOBi4RUEbmZiOyo9VTeXj9CYBpk2L&#13;&#10;63F+T1G//webZwAAAP//AwBQSwMEFAAGAAgAAAAhAGjEqtXmAAAAFAEAAA8AAABkcnMvZG93bnJl&#13;&#10;di54bWxMTz1PwzAQ3ZH4D9YhsaDWDjRVSONUpajqUDFQgrq6sUki4nMUu03491wmWE7vdO/eR7Ye&#13;&#10;bcuupveNQwnRXAAzWDrdYCWh+NjNEmA+KNSqdWgk/BgP6/z2JlOpdgO+m+sxVIxE0KdKQh1Cl3Lu&#13;&#10;y9pY5eeuM0i3L9dbFWjtK657NZC4bfmjEEtuVYPkUKvObGtTfh8vVsLhQWFSJHj63L5tTtWw24eX&#13;&#10;Yi/l/d34uqKxWQELZgx/HzB1oPyQU7Czu6D2rJUwi+LlE3EntBCEJs4iiWJgZ0IiFs/A84z/L5P/&#13;&#10;AgAA//8DAFBLAQItABQABgAIAAAAIQC2gziS/gAAAOEBAAATAAAAAAAAAAAAAAAAAAAAAABbQ29u&#13;&#10;dGVudF9UeXBlc10ueG1sUEsBAi0AFAAGAAgAAAAhADj9If/WAAAAlAEAAAsAAAAAAAAAAAAAAAAA&#13;&#10;LwEAAF9yZWxzLy5yZWxzUEsBAi0AFAAGAAgAAAAhACmptVErAgAAVwQAAA4AAAAAAAAAAAAAAAAA&#13;&#10;LgIAAGRycy9lMm9Eb2MueG1sUEsBAi0AFAAGAAgAAAAhAGjEqtXmAAAAFAEAAA8AAAAAAAAAAAAA&#13;&#10;AAAAhQQAAGRycy9kb3ducmV2LnhtbFBLBQYAAAAABAAEAPMAAACYBQAAAAA=&#13;&#10;" fillcolor="white [3212]" strokecolor="white [3212]">
                <v:textbox>
                  <w:txbxContent>
                    <w:tbl>
                      <w:tblPr>
                        <w:tblW w:w="5152" w:type="dxa"/>
                        <w:tblInd w:w="93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15"/>
                        <w:gridCol w:w="3337"/>
                      </w:tblGrid>
                      <w:tr w:rsidR="00BD4A1E" w:rsidRPr="003E4924" w14:paraId="79FBCBB1" w14:textId="77777777" w:rsidTr="00BD4A1E">
                        <w:trPr>
                          <w:trHeight w:val="287"/>
                        </w:trPr>
                        <w:tc>
                          <w:tcPr>
                            <w:tcW w:w="1815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E642F7" w14:textId="77777777" w:rsidR="00BD4A1E" w:rsidRPr="005216E3" w:rsidRDefault="00BD4A1E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216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EM name</w:t>
                            </w:r>
                          </w:p>
                        </w:tc>
                        <w:tc>
                          <w:tcPr>
                            <w:tcW w:w="333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A3D16C" w14:textId="1931125D" w:rsidR="00BD4A1E" w:rsidRPr="005216E3" w:rsidRDefault="00BD4A1E" w:rsidP="00EF156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BS</w:t>
                            </w:r>
                          </w:p>
                        </w:tc>
                      </w:tr>
                      <w:tr w:rsidR="00BD4A1E" w:rsidRPr="00D36E8F" w14:paraId="35E6F8CA" w14:textId="77777777" w:rsidTr="00BD4A1E">
                        <w:trPr>
                          <w:trHeight w:val="144"/>
                        </w:trPr>
                        <w:tc>
                          <w:tcPr>
                            <w:tcW w:w="5152" w:type="dxa"/>
                            <w:gridSpan w:val="2"/>
                            <w:tcBorders>
                              <w:top w:val="single" w:sz="8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C93F805" w14:textId="609C31C3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D2FE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G. STORAGE DISORDERS</w:t>
                            </w:r>
                            <w:r w:rsidRPr="00CF6893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 w:rsidR="00BD4A1E" w:rsidRPr="00CF680E" w14:paraId="39ED89F6" w14:textId="77777777" w:rsidTr="00BD4A1E">
                        <w:trPr>
                          <w:trHeight w:val="144"/>
                        </w:trPr>
                        <w:tc>
                          <w:tcPr>
                            <w:tcW w:w="1815" w:type="dxa"/>
                            <w:tcBorders>
                              <w:top w:val="single" w:sz="12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2E1E9F4" w14:textId="41D31FBC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euronal ceroid lipofuscinosis 14</w:t>
                            </w:r>
                          </w:p>
                        </w:tc>
                        <w:tc>
                          <w:tcPr>
                            <w:tcW w:w="3337" w:type="dxa"/>
                            <w:tcBorders>
                              <w:top w:val="single" w:sz="12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5FD92FFF" w14:textId="0A9A3129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257B9373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B963817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iemann-Pick type A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1CF27930" w14:textId="585CAE49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054B7576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10D46372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3EF7B686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49F3DFD4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3AE5D27C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1DC8B5BE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748DDFD9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2BDE974B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155ED278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49BC1068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01D18BDC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EEF2C7E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5E4D2C41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4ECE350F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7D651AC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322B6309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1A79028" w14:textId="77777777" w:rsidR="00BD4A1E" w:rsidRPr="000D6B96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24522081" w14:textId="77777777" w:rsidR="00BD4A1E" w:rsidRPr="000D6B96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iemann-Pick disease type C1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123F3F2" w14:textId="76970FCA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719CD6A0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45832756" w14:textId="77777777" w:rsidR="00BD4A1E" w:rsidRPr="000D6B96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388EAA1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7F18D4E5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28E2B0FC" w14:textId="77777777" w:rsidR="00BD4A1E" w:rsidRPr="000D6B96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1BAC8CF0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3B3B2C86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76AC5B29" w14:textId="77777777" w:rsidR="00BD4A1E" w:rsidRPr="000D6B96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4D322B68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4BE32EE0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6827E92B" w14:textId="77777777" w:rsidR="00BD4A1E" w:rsidRPr="000D6B96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E290451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399DAEC1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658A2BED" w14:textId="77777777" w:rsidR="00BD4A1E" w:rsidRPr="000D6B96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00C41A2A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5185CBDC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14602FE" w14:textId="77777777" w:rsidR="00BD4A1E" w:rsidRPr="000D6B96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25EDC528" w14:textId="77777777" w:rsidR="00BD4A1E" w:rsidRPr="000D6B96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D6B96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iemann-Pick disease type C2 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09833A6E" w14:textId="1C45C075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397CFD53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14EA939C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062D959A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396F25CD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0B0F3CF6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62A25ABE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5FEEC916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809F6B8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314AFB76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Salla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disease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51D6E9D7" w14:textId="3AF4F696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39473211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66A5382B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6B68A807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2EB537B9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7B588AEB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0ED643EC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4778A374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79277564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79CF7E94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6A04A1A0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7A2367BD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3B4FAC41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6C3A7E61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4EB95E60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38666E41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305B5343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1B0F313F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30E107D8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41D1CB6F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A9605B6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Sandhoff</w:t>
                            </w:r>
                            <w:proofErr w:type="spellEnd"/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disease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865DED3" w14:textId="62A4A72A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1543F8" w14:paraId="6DAA7882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28764043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B8C0322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135B42D4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3FDE117B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45517812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6CE3B030" w14:textId="77777777" w:rsidTr="00BD4A1E">
                        <w:trPr>
                          <w:trHeight w:val="288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2F1F6F45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63FC8301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2F8EB95A" w14:textId="77777777" w:rsidTr="00BD4A1E">
                        <w:trPr>
                          <w:trHeight w:val="288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75EB1580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56A4B746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C7198F" w14:paraId="5B3AD468" w14:textId="77777777" w:rsidTr="00BD4A1E">
                        <w:trPr>
                          <w:trHeight w:val="288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single" w:sz="8" w:space="0" w:color="auto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11697296" w14:textId="77777777" w:rsidR="00BD4A1E" w:rsidRPr="00602C42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single" w:sz="8" w:space="0" w:color="auto"/>
                              <w:left w:val="doub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55DA383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54F56F3F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4" w:space="0" w:color="auto"/>
                              <w:bottom w:val="nil"/>
                              <w:right w:val="doub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AF389B9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6BF76648" w14:textId="77777777" w:rsidR="00BD4A1E" w:rsidRPr="00602C42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02C42">
                              <w:rPr>
                                <w:rFonts w:ascii="Calibri" w:eastAsia="Times New Roman" w:hAnsi="Calibri" w:cs="Calibri"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ay-Sachs disease</w:t>
                            </w:r>
                          </w:p>
                        </w:tc>
                        <w:tc>
                          <w:tcPr>
                            <w:tcW w:w="3337" w:type="dxa"/>
                            <w:vMerge w:val="restart"/>
                            <w:tcBorders>
                              <w:top w:val="single" w:sz="4" w:space="0" w:color="auto"/>
                              <w:left w:val="double" w:sz="4" w:space="0" w:color="auto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7C430177" w14:textId="61ADEBD2" w:rsidR="00BD4A1E" w:rsidRPr="00C7198F" w:rsidRDefault="00BD4A1E" w:rsidP="00D36E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3E82A5B7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nil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66B995B5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nil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78B13F14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EF1565" w14:paraId="45F2988D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nil"/>
                              <w:bottom w:val="nil"/>
                              <w:right w:val="double" w:sz="4" w:space="0" w:color="auto"/>
                            </w:tcBorders>
                            <w:vAlign w:val="center"/>
                          </w:tcPr>
                          <w:p w14:paraId="351C3958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nil"/>
                              <w:left w:val="double" w:sz="4" w:space="0" w:color="auto"/>
                              <w:bottom w:val="nil"/>
                            </w:tcBorders>
                            <w:vAlign w:val="center"/>
                          </w:tcPr>
                          <w:p w14:paraId="16D0B2F9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1543F8" w14:paraId="5E7109C8" w14:textId="77777777" w:rsidTr="00BD4A1E">
                        <w:trPr>
                          <w:trHeight w:val="171"/>
                        </w:trPr>
                        <w:tc>
                          <w:tcPr>
                            <w:tcW w:w="1815" w:type="dxa"/>
                            <w:vMerge/>
                            <w:tcBorders>
                              <w:top w:val="nil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</w:tcPr>
                          <w:p w14:paraId="06D334A4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337" w:type="dxa"/>
                            <w:vMerge/>
                            <w:tcBorders>
                              <w:top w:val="nil"/>
                              <w:left w:val="doub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F971BC4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  <w:tr w:rsidR="00BD4A1E" w:rsidRPr="00D82F51" w14:paraId="12114AC2" w14:textId="77777777" w:rsidTr="00BD4A1E">
                        <w:trPr>
                          <w:trHeight w:val="170"/>
                        </w:trPr>
                        <w:tc>
                          <w:tcPr>
                            <w:tcW w:w="5152" w:type="dxa"/>
                            <w:gridSpan w:val="2"/>
                            <w:tcBorders>
                              <w:top w:val="single" w:sz="4" w:space="0" w:color="auto"/>
                              <w:bottom w:val="nil"/>
                            </w:tcBorders>
                          </w:tcPr>
                          <w:p w14:paraId="2DBEE836" w14:textId="77777777" w:rsidR="00A66A63" w:rsidRP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NBS: Newborn screening                      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*Single cases PIND associated IEMs</w:t>
                            </w:r>
                          </w:p>
                          <w:p w14:paraId="0FDF1AE4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CSF: Cerebrospinal fluid                         Treatable IEMS are in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lettering</w:t>
                            </w:r>
                          </w:p>
                          <w:p w14:paraId="7D1743F0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M: Electron microscopy                      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haracteristic findings ar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in </w:t>
                            </w:r>
                            <w:r w:rsidRPr="003C2C3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bol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ettering</w:t>
                            </w:r>
                            <w:r w:rsidRPr="00E85444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0096475A" w14:textId="77777777" w:rsidR="00A66A63" w:rsidRPr="00602C42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ERG: Electroretinography </w:t>
                            </w:r>
                          </w:p>
                          <w:p w14:paraId="203BF03C" w14:textId="77777777" w:rsidR="00A66A63" w:rsidRDefault="00A66A63" w:rsidP="00A66A6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RI: Magnetic resonance imaging</w:t>
                            </w:r>
                          </w:p>
                          <w:p w14:paraId="15466F3B" w14:textId="77777777" w:rsidR="00BD4A1E" w:rsidRPr="00C7198F" w:rsidRDefault="00BD4A1E" w:rsidP="00D36E8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31911360" w14:textId="77777777" w:rsidR="004C6B79" w:rsidRPr="00CD5AB6" w:rsidRDefault="004C6B79" w:rsidP="00780A60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page" w:horzAnchor="page" w:tblpX="1" w:tblpY="669"/>
        <w:tblW w:w="30736" w:type="dxa"/>
        <w:tblLayout w:type="fixed"/>
        <w:tblLook w:val="04A0" w:firstRow="1" w:lastRow="0" w:firstColumn="1" w:lastColumn="0" w:noHBand="0" w:noVBand="1"/>
      </w:tblPr>
      <w:tblGrid>
        <w:gridCol w:w="1793"/>
        <w:gridCol w:w="6"/>
        <w:gridCol w:w="20"/>
        <w:gridCol w:w="1688"/>
        <w:gridCol w:w="736"/>
        <w:gridCol w:w="762"/>
        <w:gridCol w:w="235"/>
        <w:gridCol w:w="1028"/>
        <w:gridCol w:w="11433"/>
        <w:gridCol w:w="1017"/>
        <w:gridCol w:w="1501"/>
        <w:gridCol w:w="1501"/>
        <w:gridCol w:w="1501"/>
        <w:gridCol w:w="1501"/>
        <w:gridCol w:w="1501"/>
        <w:gridCol w:w="1501"/>
        <w:gridCol w:w="1501"/>
        <w:gridCol w:w="1511"/>
      </w:tblGrid>
      <w:tr w:rsidR="00BD4A1E" w:rsidRPr="003D2FE3" w14:paraId="46A2B193" w14:textId="77777777" w:rsidTr="00BD4A1E">
        <w:trPr>
          <w:gridAfter w:val="11"/>
          <w:wAfter w:w="25496" w:type="dxa"/>
          <w:trHeight w:val="287"/>
        </w:trPr>
        <w:tc>
          <w:tcPr>
            <w:tcW w:w="17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6DE9" w14:textId="77777777" w:rsidR="00BD4A1E" w:rsidRPr="003D2FE3" w:rsidRDefault="00BD4A1E" w:rsidP="00EF1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lastRenderedPageBreak/>
              <w:t>IEM name</w:t>
            </w:r>
          </w:p>
        </w:tc>
        <w:tc>
          <w:tcPr>
            <w:tcW w:w="344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B50E6" w14:textId="6D09E5D9" w:rsidR="00BD4A1E" w:rsidRPr="003D2FE3" w:rsidRDefault="00BD4A1E" w:rsidP="00EF1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BS</w:t>
            </w:r>
          </w:p>
        </w:tc>
      </w:tr>
      <w:tr w:rsidR="00BD4A1E" w:rsidRPr="00D82F51" w14:paraId="017E9246" w14:textId="77777777" w:rsidTr="00BD4A1E">
        <w:trPr>
          <w:gridAfter w:val="11"/>
          <w:wAfter w:w="25496" w:type="dxa"/>
          <w:trHeight w:val="288"/>
        </w:trPr>
        <w:tc>
          <w:tcPr>
            <w:tcW w:w="524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6D93" w14:textId="77777777" w:rsidR="00BD4A1E" w:rsidRPr="003D2FE3" w:rsidRDefault="00BD4A1E" w:rsidP="00EF15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H. DISORDERS OF PEROXISOMES AND OXALATE </w:t>
            </w:r>
          </w:p>
        </w:tc>
      </w:tr>
      <w:tr w:rsidR="00BD4A1E" w:rsidRPr="00D82F51" w14:paraId="2F327522" w14:textId="77777777" w:rsidTr="00BD4A1E">
        <w:trPr>
          <w:gridAfter w:val="11"/>
          <w:wAfter w:w="25496" w:type="dxa"/>
          <w:trHeight w:val="1830"/>
        </w:trPr>
        <w:tc>
          <w:tcPr>
            <w:tcW w:w="1799" w:type="dxa"/>
            <w:gridSpan w:val="2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FBE489D" w14:textId="77777777" w:rsidR="00BD4A1E" w:rsidRPr="00602C42" w:rsidRDefault="00BD4A1E" w:rsidP="00EF1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X-linked adrenoleukodystrophy</w:t>
            </w:r>
          </w:p>
        </w:tc>
        <w:tc>
          <w:tcPr>
            <w:tcW w:w="3441" w:type="dxa"/>
            <w:gridSpan w:val="5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4B049" w14:textId="2FC3B73C" w:rsidR="00BD4A1E" w:rsidRPr="003D2FE3" w:rsidRDefault="00BD4A1E" w:rsidP="00EF15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BD4A1E" w:rsidRPr="00D82F51" w14:paraId="5828883B" w14:textId="77777777" w:rsidTr="00BD4A1E">
        <w:trPr>
          <w:gridAfter w:val="11"/>
          <w:wAfter w:w="25496" w:type="dxa"/>
          <w:trHeight w:val="288"/>
        </w:trPr>
        <w:tc>
          <w:tcPr>
            <w:tcW w:w="1799" w:type="dxa"/>
            <w:gridSpan w:val="2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0F975339" w14:textId="77777777" w:rsidR="00BD4A1E" w:rsidRPr="00602C42" w:rsidRDefault="00BD4A1E" w:rsidP="00E70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</w:rPr>
              <w:t>Zellweger spectrum disorders</w:t>
            </w:r>
          </w:p>
        </w:tc>
        <w:tc>
          <w:tcPr>
            <w:tcW w:w="3441" w:type="dxa"/>
            <w:gridSpan w:val="5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14:paraId="3B607B4A" w14:textId="025946F4" w:rsidR="00BD4A1E" w:rsidRPr="003D2FE3" w:rsidRDefault="00BD4A1E" w:rsidP="00E70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BD4A1E" w:rsidRPr="00D82F51" w14:paraId="38FA6160" w14:textId="77777777" w:rsidTr="00BD4A1E">
        <w:trPr>
          <w:gridAfter w:val="11"/>
          <w:wAfter w:w="25496" w:type="dxa"/>
          <w:trHeight w:val="20"/>
        </w:trPr>
        <w:tc>
          <w:tcPr>
            <w:tcW w:w="524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34FF" w14:textId="77777777" w:rsidR="00BD4A1E" w:rsidRPr="003D2FE3" w:rsidRDefault="00BD4A1E" w:rsidP="00EF15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. CONGENITAL DISORDERS OF GLYCOSYLATION</w:t>
            </w:r>
          </w:p>
        </w:tc>
      </w:tr>
      <w:tr w:rsidR="00BD4A1E" w:rsidRPr="00D82F51" w14:paraId="6D17F659" w14:textId="77777777" w:rsidTr="00BD4A1E">
        <w:trPr>
          <w:gridAfter w:val="10"/>
          <w:wAfter w:w="24468" w:type="dxa"/>
          <w:trHeight w:val="20"/>
        </w:trPr>
        <w:tc>
          <w:tcPr>
            <w:tcW w:w="1793" w:type="dxa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5C94C38" w14:textId="0335C08E" w:rsidR="00BD4A1E" w:rsidRPr="00602C42" w:rsidRDefault="00BD4A1E" w:rsidP="003D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Congenital disorder of glycosylation, type 1a (CDG 1</w:t>
            </w:r>
            <w:proofErr w:type="gramStart"/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A)*</w:t>
            </w:r>
            <w:proofErr w:type="gramEnd"/>
          </w:p>
        </w:tc>
        <w:tc>
          <w:tcPr>
            <w:tcW w:w="2450" w:type="dxa"/>
            <w:gridSpan w:val="4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DBDCA" w14:textId="36039D10" w:rsidR="00BD4A1E" w:rsidRPr="003D2FE3" w:rsidRDefault="00BD4A1E" w:rsidP="003D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25" w:type="dxa"/>
            <w:gridSpan w:val="3"/>
            <w:vAlign w:val="bottom"/>
          </w:tcPr>
          <w:p w14:paraId="706851D3" w14:textId="77777777" w:rsidR="00BD4A1E" w:rsidRPr="003D2FE3" w:rsidRDefault="00BD4A1E" w:rsidP="003D2FE3">
            <w:pPr>
              <w:rPr>
                <w:lang w:val="en-US"/>
              </w:rPr>
            </w:pPr>
          </w:p>
        </w:tc>
      </w:tr>
      <w:tr w:rsidR="009551FC" w:rsidRPr="003D2FE3" w14:paraId="47CEDAC3" w14:textId="4CE91DAD" w:rsidTr="00BD4A1E">
        <w:trPr>
          <w:trHeight w:val="20"/>
        </w:trPr>
        <w:tc>
          <w:tcPr>
            <w:tcW w:w="524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D3F79A" w14:textId="3A680884" w:rsidR="009551FC" w:rsidRPr="003D2FE3" w:rsidRDefault="009551FC" w:rsidP="00955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3D2FE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13478" w:type="dxa"/>
            <w:gridSpan w:val="3"/>
            <w:vAlign w:val="center"/>
          </w:tcPr>
          <w:p w14:paraId="17FF9D33" w14:textId="77777777" w:rsidR="009551FC" w:rsidRPr="003D2FE3" w:rsidRDefault="009551FC" w:rsidP="009551FC">
            <w:pPr>
              <w:rPr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26245083" w14:textId="77777777" w:rsidR="009551FC" w:rsidRPr="003D2FE3" w:rsidRDefault="009551FC" w:rsidP="009551FC"/>
        </w:tc>
        <w:tc>
          <w:tcPr>
            <w:tcW w:w="1501" w:type="dxa"/>
            <w:vAlign w:val="center"/>
          </w:tcPr>
          <w:p w14:paraId="5A31832F" w14:textId="77777777" w:rsidR="009551FC" w:rsidRPr="003D2FE3" w:rsidRDefault="009551FC" w:rsidP="009551FC"/>
        </w:tc>
        <w:tc>
          <w:tcPr>
            <w:tcW w:w="1501" w:type="dxa"/>
            <w:vAlign w:val="center"/>
          </w:tcPr>
          <w:p w14:paraId="38829ADC" w14:textId="77777777" w:rsidR="009551FC" w:rsidRPr="003D2FE3" w:rsidRDefault="009551FC" w:rsidP="009551FC"/>
        </w:tc>
        <w:tc>
          <w:tcPr>
            <w:tcW w:w="1501" w:type="dxa"/>
            <w:vAlign w:val="center"/>
          </w:tcPr>
          <w:p w14:paraId="057BBC46" w14:textId="77777777" w:rsidR="009551FC" w:rsidRPr="003D2FE3" w:rsidRDefault="009551FC" w:rsidP="009551FC"/>
        </w:tc>
        <w:tc>
          <w:tcPr>
            <w:tcW w:w="1501" w:type="dxa"/>
            <w:vAlign w:val="center"/>
          </w:tcPr>
          <w:p w14:paraId="76F26E71" w14:textId="77777777" w:rsidR="009551FC" w:rsidRPr="003D2FE3" w:rsidRDefault="009551FC" w:rsidP="009551FC"/>
        </w:tc>
        <w:tc>
          <w:tcPr>
            <w:tcW w:w="1501" w:type="dxa"/>
            <w:vAlign w:val="center"/>
          </w:tcPr>
          <w:p w14:paraId="4D83DAEA" w14:textId="77777777" w:rsidR="009551FC" w:rsidRPr="003D2FE3" w:rsidRDefault="009551FC" w:rsidP="009551FC"/>
        </w:tc>
        <w:tc>
          <w:tcPr>
            <w:tcW w:w="1501" w:type="dxa"/>
            <w:vAlign w:val="bottom"/>
          </w:tcPr>
          <w:p w14:paraId="56721235" w14:textId="0C91ABC8" w:rsidR="009551FC" w:rsidRPr="003D2FE3" w:rsidRDefault="009551FC" w:rsidP="009551FC"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4"/>
                <w:lang w:val="en-US"/>
              </w:rPr>
              <w:t xml:space="preserve">Transaminase (plasma) </w:t>
            </w:r>
            <w:r w:rsidRPr="00047F6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4"/>
                <w:lang w:val="en-US"/>
              </w:rPr>
              <w:t>(n-↑)</w:t>
            </w:r>
          </w:p>
        </w:tc>
        <w:tc>
          <w:tcPr>
            <w:tcW w:w="1511" w:type="dxa"/>
            <w:vAlign w:val="bottom"/>
          </w:tcPr>
          <w:p w14:paraId="713154DE" w14:textId="77777777" w:rsidR="009551FC" w:rsidRPr="003D2FE3" w:rsidRDefault="009551FC" w:rsidP="009551FC"/>
        </w:tc>
      </w:tr>
      <w:tr w:rsidR="00BD4A1E" w:rsidRPr="00D82F51" w14:paraId="716EE66B" w14:textId="4B77D71F" w:rsidTr="00BD4A1E">
        <w:trPr>
          <w:gridAfter w:val="12"/>
          <w:wAfter w:w="25731" w:type="dxa"/>
          <w:trHeight w:val="1018"/>
        </w:trPr>
        <w:tc>
          <w:tcPr>
            <w:tcW w:w="18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CF4B44B" w14:textId="27DCA406" w:rsidR="00BD4A1E" w:rsidRPr="00602C42" w:rsidRDefault="00BD4A1E" w:rsidP="00955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602C42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eIF2B-related diseases*</w:t>
            </w:r>
          </w:p>
        </w:tc>
        <w:tc>
          <w:tcPr>
            <w:tcW w:w="1688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D1BF9" w14:textId="662E8505" w:rsidR="00BD4A1E" w:rsidRPr="003D2FE3" w:rsidRDefault="00BD4A1E" w:rsidP="00955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98" w:type="dxa"/>
            <w:gridSpan w:val="2"/>
            <w:vAlign w:val="bottom"/>
          </w:tcPr>
          <w:p w14:paraId="4F849455" w14:textId="77777777" w:rsidR="00BD4A1E" w:rsidRPr="003D2FE3" w:rsidRDefault="00BD4A1E" w:rsidP="009551FC">
            <w:pPr>
              <w:rPr>
                <w:lang w:val="en-US"/>
              </w:rPr>
            </w:pPr>
          </w:p>
        </w:tc>
      </w:tr>
      <w:tr w:rsidR="009551FC" w:rsidRPr="00D82F51" w14:paraId="7AC97A30" w14:textId="77777777" w:rsidTr="00BD4A1E">
        <w:trPr>
          <w:gridAfter w:val="9"/>
          <w:wAfter w:w="13035" w:type="dxa"/>
          <w:trHeight w:val="1018"/>
        </w:trPr>
        <w:tc>
          <w:tcPr>
            <w:tcW w:w="5240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BEB8A" w14:textId="77777777" w:rsidR="00A66A63" w:rsidRP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NBS: Newborn screening                      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*Single cases PIND associated IEMs</w:t>
            </w:r>
          </w:p>
          <w:p w14:paraId="4B07E5E3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CSF: Cerebrospinal fluid                         Treatable IEMS ar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lettering</w:t>
            </w:r>
          </w:p>
          <w:p w14:paraId="090B020C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M: Electron microscopy                       </w:t>
            </w:r>
            <w:r w:rsidRPr="003C2C3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haracteristic findings are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in </w:t>
            </w:r>
            <w:r w:rsidRPr="003C2C3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>bold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lettering</w:t>
            </w:r>
            <w:r w:rsidRPr="00E85444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065A2BE7" w14:textId="77777777" w:rsidR="00A66A63" w:rsidRPr="00602C42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ERG: Electroretinography </w:t>
            </w:r>
          </w:p>
          <w:p w14:paraId="4C52F078" w14:textId="77777777" w:rsidR="00A66A63" w:rsidRDefault="00A66A63" w:rsidP="00A66A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RI: Magnetic resonance imaging</w:t>
            </w:r>
          </w:p>
          <w:p w14:paraId="22FDBC5D" w14:textId="77777777" w:rsidR="009551FC" w:rsidRPr="003D2FE3" w:rsidRDefault="009551FC" w:rsidP="00955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61" w:type="dxa"/>
            <w:gridSpan w:val="2"/>
            <w:tcBorders>
              <w:left w:val="nil"/>
            </w:tcBorders>
            <w:vAlign w:val="bottom"/>
          </w:tcPr>
          <w:p w14:paraId="7B2FFB52" w14:textId="77777777" w:rsidR="009551FC" w:rsidRPr="003D2FE3" w:rsidRDefault="009551FC" w:rsidP="009551FC">
            <w:pPr>
              <w:rPr>
                <w:lang w:val="en-US"/>
              </w:rPr>
            </w:pPr>
          </w:p>
        </w:tc>
      </w:tr>
    </w:tbl>
    <w:p w14:paraId="78767630" w14:textId="77777777" w:rsidR="00780A60" w:rsidRDefault="00780A60" w:rsidP="00201034">
      <w:pPr>
        <w:rPr>
          <w:lang w:val="en-US"/>
        </w:rPr>
      </w:pPr>
    </w:p>
    <w:sectPr w:rsidR="00780A60" w:rsidSect="002A2B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46D4E"/>
    <w:multiLevelType w:val="hybridMultilevel"/>
    <w:tmpl w:val="616E3A84"/>
    <w:lvl w:ilvl="0" w:tplc="624C54F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B90"/>
    <w:rsid w:val="00012BAA"/>
    <w:rsid w:val="00047F67"/>
    <w:rsid w:val="000924B1"/>
    <w:rsid w:val="000A33B6"/>
    <w:rsid w:val="000D6B96"/>
    <w:rsid w:val="000E05FB"/>
    <w:rsid w:val="000E2B1F"/>
    <w:rsid w:val="000F2301"/>
    <w:rsid w:val="001053C7"/>
    <w:rsid w:val="001A6246"/>
    <w:rsid w:val="001B1821"/>
    <w:rsid w:val="001E5A39"/>
    <w:rsid w:val="00201034"/>
    <w:rsid w:val="002763CC"/>
    <w:rsid w:val="00290A49"/>
    <w:rsid w:val="002916B2"/>
    <w:rsid w:val="002A2B90"/>
    <w:rsid w:val="002B5F98"/>
    <w:rsid w:val="002B6D83"/>
    <w:rsid w:val="002C01C2"/>
    <w:rsid w:val="00332127"/>
    <w:rsid w:val="003B6E80"/>
    <w:rsid w:val="003D2FE3"/>
    <w:rsid w:val="00402611"/>
    <w:rsid w:val="004601AD"/>
    <w:rsid w:val="0047460D"/>
    <w:rsid w:val="004A7904"/>
    <w:rsid w:val="004C6187"/>
    <w:rsid w:val="004C6B79"/>
    <w:rsid w:val="004D52BC"/>
    <w:rsid w:val="00514C7E"/>
    <w:rsid w:val="00556B09"/>
    <w:rsid w:val="005D4EB1"/>
    <w:rsid w:val="005F3BC8"/>
    <w:rsid w:val="0060162A"/>
    <w:rsid w:val="00602C42"/>
    <w:rsid w:val="00602F3F"/>
    <w:rsid w:val="006B78CF"/>
    <w:rsid w:val="006C33DF"/>
    <w:rsid w:val="006C7EBB"/>
    <w:rsid w:val="00721943"/>
    <w:rsid w:val="00724709"/>
    <w:rsid w:val="00743181"/>
    <w:rsid w:val="00780A60"/>
    <w:rsid w:val="007853D7"/>
    <w:rsid w:val="007D6F93"/>
    <w:rsid w:val="007F123A"/>
    <w:rsid w:val="00805EFA"/>
    <w:rsid w:val="00810522"/>
    <w:rsid w:val="00844F26"/>
    <w:rsid w:val="00867155"/>
    <w:rsid w:val="008A229D"/>
    <w:rsid w:val="00943F55"/>
    <w:rsid w:val="009551FC"/>
    <w:rsid w:val="009636F3"/>
    <w:rsid w:val="00983E3B"/>
    <w:rsid w:val="0098641B"/>
    <w:rsid w:val="009B4A7D"/>
    <w:rsid w:val="009C046C"/>
    <w:rsid w:val="009F7D85"/>
    <w:rsid w:val="00A66A63"/>
    <w:rsid w:val="00AC5C41"/>
    <w:rsid w:val="00B4190A"/>
    <w:rsid w:val="00B43AD9"/>
    <w:rsid w:val="00B722DA"/>
    <w:rsid w:val="00B81375"/>
    <w:rsid w:val="00BC1E66"/>
    <w:rsid w:val="00BD48A0"/>
    <w:rsid w:val="00BD4A1E"/>
    <w:rsid w:val="00BE3FD2"/>
    <w:rsid w:val="00BE6458"/>
    <w:rsid w:val="00BE74D2"/>
    <w:rsid w:val="00C81B0A"/>
    <w:rsid w:val="00CF680E"/>
    <w:rsid w:val="00D36E8F"/>
    <w:rsid w:val="00D82F51"/>
    <w:rsid w:val="00D85336"/>
    <w:rsid w:val="00DA0914"/>
    <w:rsid w:val="00DF0581"/>
    <w:rsid w:val="00DF0A02"/>
    <w:rsid w:val="00E417BC"/>
    <w:rsid w:val="00E5128E"/>
    <w:rsid w:val="00E60306"/>
    <w:rsid w:val="00E6518C"/>
    <w:rsid w:val="00E70DB2"/>
    <w:rsid w:val="00E719E6"/>
    <w:rsid w:val="00E85444"/>
    <w:rsid w:val="00EA142D"/>
    <w:rsid w:val="00EC3F3D"/>
    <w:rsid w:val="00EE1017"/>
    <w:rsid w:val="00EF1565"/>
    <w:rsid w:val="00F43955"/>
    <w:rsid w:val="00F500B1"/>
    <w:rsid w:val="00F6144F"/>
    <w:rsid w:val="00F6288F"/>
    <w:rsid w:val="00F86C54"/>
    <w:rsid w:val="00F92962"/>
    <w:rsid w:val="00F96B46"/>
    <w:rsid w:val="00FA47FC"/>
    <w:rsid w:val="00FA785F"/>
    <w:rsid w:val="00FC1658"/>
    <w:rsid w:val="00FC47C6"/>
    <w:rsid w:val="00FC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0E5117"/>
  <w15:chartTrackingRefBased/>
  <w15:docId w15:val="{6B8C28D2-2684-4D43-98D5-9CBCCD92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0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5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22E48-A057-214A-A9BD-6BF116827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32</Words>
  <Characters>360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E.A.</dc:creator>
  <cp:keywords/>
  <dc:description/>
  <cp:lastModifiedBy>Clara van Karnebeek Houben</cp:lastModifiedBy>
  <cp:revision>2</cp:revision>
  <dcterms:created xsi:type="dcterms:W3CDTF">2019-10-18T07:48:00Z</dcterms:created>
  <dcterms:modified xsi:type="dcterms:W3CDTF">2019-10-18T07:48:00Z</dcterms:modified>
</cp:coreProperties>
</file>